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771E40D" w14:textId="77777777" w:rsidR="00A22365" w:rsidRDefault="00CA69CB">
      <w:pPr>
        <w:rPr>
          <w:rFonts w:ascii="Times New Roman" w:hAnsi="Times New Roman" w:cs="Times New Roman"/>
        </w:rPr>
      </w:pPr>
      <w:r w:rsidRPr="00CA69CB">
        <w:rPr>
          <w:rFonts w:ascii="Times New Roman" w:hAnsi="Times New Roman" w:cs="Times New Roman"/>
        </w:rPr>
        <w:t>S</w:t>
      </w:r>
      <w:r w:rsidR="004D7999">
        <w:rPr>
          <w:rFonts w:ascii="Times New Roman" w:hAnsi="Times New Roman" w:cs="Times New Roman"/>
        </w:rPr>
        <w:t>1</w:t>
      </w:r>
      <w:r w:rsidR="00667693">
        <w:rPr>
          <w:rFonts w:ascii="Times New Roman" w:hAnsi="Times New Roman" w:cs="Times New Roman"/>
        </w:rPr>
        <w:t xml:space="preserve"> Table</w:t>
      </w:r>
      <w:r w:rsidR="007D5C8C">
        <w:rPr>
          <w:rFonts w:ascii="Times New Roman" w:hAnsi="Times New Roman" w:cs="Times New Roman"/>
        </w:rPr>
        <w:t>.</w:t>
      </w:r>
      <w:r w:rsidR="00A22365">
        <w:rPr>
          <w:rFonts w:ascii="Times New Roman" w:hAnsi="Times New Roman" w:cs="Times New Roman"/>
        </w:rPr>
        <w:t xml:space="preserve"> </w:t>
      </w:r>
      <w:r w:rsidR="00B7525A">
        <w:rPr>
          <w:rFonts w:ascii="Times New Roman" w:hAnsi="Times New Roman" w:cs="Times New Roman"/>
        </w:rPr>
        <w:t>NOS</w:t>
      </w:r>
      <w:r w:rsidR="006772D4">
        <w:rPr>
          <w:rFonts w:ascii="Times New Roman" w:hAnsi="Times New Roman" w:cs="Times New Roman"/>
        </w:rPr>
        <w:t xml:space="preserve"> assessment</w:t>
      </w:r>
      <w:r w:rsidR="00B7525A">
        <w:rPr>
          <w:rFonts w:ascii="Times New Roman" w:hAnsi="Times New Roman" w:cs="Times New Roman"/>
        </w:rPr>
        <w:t xml:space="preserve"> </w:t>
      </w:r>
      <w:r w:rsidR="006772D4">
        <w:rPr>
          <w:rFonts w:ascii="Times New Roman" w:hAnsi="Times New Roman" w:cs="Times New Roman"/>
        </w:rPr>
        <w:t xml:space="preserve">of studies </w:t>
      </w:r>
      <w:r w:rsidR="00937142">
        <w:rPr>
          <w:rFonts w:ascii="Times New Roman" w:hAnsi="Times New Roman" w:cs="Times New Roman"/>
        </w:rPr>
        <w:t xml:space="preserve">in meta-analysis of </w:t>
      </w:r>
      <w:r w:rsidR="006772D4">
        <w:rPr>
          <w:rFonts w:ascii="Times New Roman" w:hAnsi="Times New Roman" w:cs="Times New Roman"/>
        </w:rPr>
        <w:t xml:space="preserve">high TMB </w:t>
      </w:r>
      <w:r w:rsidR="00937142">
        <w:rPr>
          <w:rFonts w:ascii="Times New Roman" w:hAnsi="Times New Roman" w:cs="Times New Roman"/>
        </w:rPr>
        <w:t>versus</w:t>
      </w:r>
      <w:r w:rsidR="006772D4">
        <w:rPr>
          <w:rFonts w:ascii="Times New Roman" w:hAnsi="Times New Roman" w:cs="Times New Roman"/>
        </w:rPr>
        <w:t xml:space="preserve"> low TMB in NSCLC patients treated with immunotherap</w:t>
      </w:r>
      <w:r w:rsidR="003716E7">
        <w:rPr>
          <w:rFonts w:ascii="Times New Roman" w:hAnsi="Times New Roman" w:cs="Times New Roman"/>
        </w:rPr>
        <w:t>y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900"/>
        <w:gridCol w:w="1494"/>
        <w:gridCol w:w="1242"/>
        <w:gridCol w:w="1167"/>
        <w:gridCol w:w="1984"/>
        <w:gridCol w:w="1832"/>
        <w:gridCol w:w="964"/>
        <w:gridCol w:w="1642"/>
        <w:gridCol w:w="1110"/>
        <w:gridCol w:w="625"/>
      </w:tblGrid>
      <w:tr w:rsidR="00965349" w:rsidRPr="009131AB" w14:paraId="5C82FC25" w14:textId="77777777" w:rsidTr="00965349">
        <w:tc>
          <w:tcPr>
            <w:tcW w:w="1900" w:type="dxa"/>
            <w:vMerge w:val="restart"/>
            <w:vAlign w:val="center"/>
          </w:tcPr>
          <w:p w14:paraId="1746BF23" w14:textId="77777777" w:rsidR="004C291D" w:rsidRPr="009131AB" w:rsidRDefault="004C291D" w:rsidP="004C29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131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tudy</w:t>
            </w:r>
          </w:p>
        </w:tc>
        <w:tc>
          <w:tcPr>
            <w:tcW w:w="5887" w:type="dxa"/>
            <w:gridSpan w:val="4"/>
            <w:vAlign w:val="center"/>
          </w:tcPr>
          <w:p w14:paraId="101F5139" w14:textId="77777777" w:rsidR="004C291D" w:rsidRPr="009131AB" w:rsidRDefault="004C291D" w:rsidP="004C29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lection</w:t>
            </w:r>
          </w:p>
        </w:tc>
        <w:tc>
          <w:tcPr>
            <w:tcW w:w="1832" w:type="dxa"/>
            <w:vAlign w:val="center"/>
          </w:tcPr>
          <w:p w14:paraId="1C7BB154" w14:textId="77777777" w:rsidR="004C291D" w:rsidRPr="009131AB" w:rsidRDefault="004C291D" w:rsidP="004C29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mparability</w:t>
            </w:r>
          </w:p>
        </w:tc>
        <w:tc>
          <w:tcPr>
            <w:tcW w:w="3716" w:type="dxa"/>
            <w:gridSpan w:val="3"/>
            <w:vAlign w:val="center"/>
          </w:tcPr>
          <w:p w14:paraId="504EB124" w14:textId="77777777" w:rsidR="004C291D" w:rsidRPr="009131AB" w:rsidRDefault="004C291D" w:rsidP="004C29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utcome</w:t>
            </w:r>
          </w:p>
        </w:tc>
        <w:tc>
          <w:tcPr>
            <w:tcW w:w="625" w:type="dxa"/>
            <w:vMerge w:val="restart"/>
            <w:vAlign w:val="center"/>
          </w:tcPr>
          <w:p w14:paraId="75EE92CF" w14:textId="77777777" w:rsidR="004C291D" w:rsidRPr="009131AB" w:rsidRDefault="004C291D" w:rsidP="004C29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31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otal scores</w:t>
            </w:r>
          </w:p>
        </w:tc>
      </w:tr>
      <w:tr w:rsidR="004C291D" w:rsidRPr="009131AB" w14:paraId="3B3011B7" w14:textId="77777777" w:rsidTr="00965349">
        <w:tc>
          <w:tcPr>
            <w:tcW w:w="1900" w:type="dxa"/>
            <w:vMerge/>
            <w:tcBorders>
              <w:bottom w:val="single" w:sz="4" w:space="0" w:color="auto"/>
            </w:tcBorders>
            <w:vAlign w:val="center"/>
          </w:tcPr>
          <w:p w14:paraId="280FF57A" w14:textId="77777777" w:rsidR="004C291D" w:rsidRPr="009131AB" w:rsidRDefault="004C291D" w:rsidP="004C29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9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7492197" w14:textId="77777777" w:rsidR="004C291D" w:rsidRPr="009131AB" w:rsidRDefault="004C291D" w:rsidP="004C29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131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epresentativeness of the exposed cohort</w:t>
            </w:r>
          </w:p>
        </w:tc>
        <w:tc>
          <w:tcPr>
            <w:tcW w:w="124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B9A5049" w14:textId="77777777" w:rsidR="004C291D" w:rsidRPr="009131AB" w:rsidRDefault="004C291D" w:rsidP="004C29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131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election of the non-exposed cohort</w:t>
            </w:r>
          </w:p>
        </w:tc>
        <w:tc>
          <w:tcPr>
            <w:tcW w:w="11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A06BD5D" w14:textId="77777777" w:rsidR="004C291D" w:rsidRPr="009131AB" w:rsidRDefault="004C291D" w:rsidP="004C29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131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s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</w:t>
            </w:r>
            <w:r w:rsidRPr="009131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rtainment of exposure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F9B5F25" w14:textId="77777777" w:rsidR="004C291D" w:rsidRPr="009131AB" w:rsidRDefault="004C291D" w:rsidP="004C29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131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Demonstration that outcome of interest was not present at start of study</w:t>
            </w:r>
          </w:p>
        </w:tc>
        <w:tc>
          <w:tcPr>
            <w:tcW w:w="183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69DD76C" w14:textId="77777777" w:rsidR="004C291D" w:rsidRPr="009131AB" w:rsidRDefault="004C291D" w:rsidP="004C29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131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Comparability of cohorts </w:t>
            </w:r>
            <w:proofErr w:type="gramStart"/>
            <w:r w:rsidRPr="009131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on the basis of</w:t>
            </w:r>
            <w:proofErr w:type="gramEnd"/>
            <w:r w:rsidRPr="009131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the design or analysis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05E20ED" w14:textId="77777777" w:rsidR="004C291D" w:rsidRPr="009131AB" w:rsidRDefault="004C291D" w:rsidP="004C29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131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ssessment of outcome</w:t>
            </w:r>
          </w:p>
        </w:tc>
        <w:tc>
          <w:tcPr>
            <w:tcW w:w="164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6220402" w14:textId="77777777" w:rsidR="004C291D" w:rsidRPr="009131AB" w:rsidRDefault="004C291D" w:rsidP="004C29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131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Was follow-up long enough for outcome to occur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2008763" w14:textId="77777777" w:rsidR="004C291D" w:rsidRPr="009131AB" w:rsidRDefault="004C291D" w:rsidP="004C29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131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dequacy of follow-up of cohorts</w:t>
            </w:r>
          </w:p>
        </w:tc>
        <w:tc>
          <w:tcPr>
            <w:tcW w:w="62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9569F74" w14:textId="77777777" w:rsidR="004C291D" w:rsidRPr="009131AB" w:rsidRDefault="004C291D" w:rsidP="004C29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65349" w:rsidRPr="009131AB" w14:paraId="202D9509" w14:textId="77777777" w:rsidTr="00965349">
        <w:tc>
          <w:tcPr>
            <w:tcW w:w="1900" w:type="dxa"/>
            <w:tcBorders>
              <w:bottom w:val="nil"/>
            </w:tcBorders>
            <w:vAlign w:val="center"/>
          </w:tcPr>
          <w:p w14:paraId="3E246B87" w14:textId="77777777" w:rsidR="00965349" w:rsidRPr="009131AB" w:rsidRDefault="00965349" w:rsidP="00965349">
            <w:pPr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131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izvi N (2015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3DEFEA" w14:textId="77777777" w:rsidR="00965349" w:rsidRPr="00965349" w:rsidRDefault="00965349" w:rsidP="009653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65349">
              <w:rPr>
                <w:rFonts w:ascii="Times New Roman" w:eastAsia="DengXi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299DA0" w14:textId="77777777" w:rsidR="00965349" w:rsidRPr="00965349" w:rsidRDefault="00965349" w:rsidP="00965349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65349">
              <w:rPr>
                <w:rFonts w:ascii="Times New Roman" w:eastAsia="DengXi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90F71E" w14:textId="77777777" w:rsidR="00965349" w:rsidRPr="00965349" w:rsidRDefault="00965349" w:rsidP="00965349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65349">
              <w:rPr>
                <w:rFonts w:ascii="Times New Roman" w:eastAsia="DengXi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64F445" w14:textId="77777777" w:rsidR="00965349" w:rsidRPr="00965349" w:rsidRDefault="00965349" w:rsidP="00965349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65349">
              <w:rPr>
                <w:rFonts w:ascii="Times New Roman" w:eastAsia="DengXi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FBC1A5" w14:textId="77777777" w:rsidR="00965349" w:rsidRPr="00965349" w:rsidRDefault="00965349" w:rsidP="00965349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40DB31" w14:textId="77777777" w:rsidR="00965349" w:rsidRPr="00965349" w:rsidRDefault="00965349" w:rsidP="00965349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65349">
              <w:rPr>
                <w:rFonts w:ascii="Times New Roman" w:eastAsia="DengXi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25B133" w14:textId="77777777" w:rsidR="00965349" w:rsidRPr="00965349" w:rsidRDefault="00965349" w:rsidP="00965349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65349">
              <w:rPr>
                <w:rFonts w:ascii="Times New Roman" w:eastAsia="DengXi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0BFFE4" w14:textId="77777777" w:rsidR="00965349" w:rsidRPr="00965349" w:rsidRDefault="00965349" w:rsidP="00965349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65349">
              <w:rPr>
                <w:rFonts w:ascii="Times New Roman" w:eastAsia="DengXi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625" w:type="dxa"/>
            <w:tcBorders>
              <w:bottom w:val="nil"/>
            </w:tcBorders>
            <w:shd w:val="clear" w:color="auto" w:fill="auto"/>
            <w:vAlign w:val="center"/>
          </w:tcPr>
          <w:p w14:paraId="3B64AC2A" w14:textId="77777777" w:rsidR="00965349" w:rsidRPr="009131AB" w:rsidRDefault="00965349" w:rsidP="0096534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131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</w:t>
            </w:r>
          </w:p>
        </w:tc>
      </w:tr>
      <w:tr w:rsidR="00965349" w:rsidRPr="009131AB" w14:paraId="446B31EE" w14:textId="77777777" w:rsidTr="00965349">
        <w:tc>
          <w:tcPr>
            <w:tcW w:w="1900" w:type="dxa"/>
            <w:tcBorders>
              <w:top w:val="nil"/>
              <w:bottom w:val="nil"/>
            </w:tcBorders>
            <w:vAlign w:val="center"/>
          </w:tcPr>
          <w:p w14:paraId="0FBB4294" w14:textId="77777777" w:rsidR="00965349" w:rsidRPr="009131AB" w:rsidRDefault="00965349" w:rsidP="00965349">
            <w:pPr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131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arbone D (2017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F5E61C" w14:textId="77777777" w:rsidR="00965349" w:rsidRPr="00965349" w:rsidRDefault="00965349" w:rsidP="00965349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65349">
              <w:rPr>
                <w:rFonts w:ascii="Times New Roman" w:eastAsia="DengXi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897871" w14:textId="77777777" w:rsidR="00965349" w:rsidRPr="00965349" w:rsidRDefault="00965349" w:rsidP="00965349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65349">
              <w:rPr>
                <w:rFonts w:ascii="Times New Roman" w:eastAsia="DengXi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DE70B4" w14:textId="77777777" w:rsidR="00965349" w:rsidRPr="00965349" w:rsidRDefault="00965349" w:rsidP="00965349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65349">
              <w:rPr>
                <w:rFonts w:ascii="Times New Roman" w:eastAsia="DengXi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6615C" w14:textId="77777777" w:rsidR="00965349" w:rsidRPr="00965349" w:rsidRDefault="00965349" w:rsidP="00965349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65349">
              <w:rPr>
                <w:rFonts w:ascii="Times New Roman" w:eastAsia="DengXi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21FA90" w14:textId="77777777" w:rsidR="00965349" w:rsidRPr="00965349" w:rsidRDefault="00965349" w:rsidP="00965349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962EC5" w14:textId="77777777" w:rsidR="00965349" w:rsidRPr="00965349" w:rsidRDefault="00965349" w:rsidP="00965349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65349">
              <w:rPr>
                <w:rFonts w:ascii="Times New Roman" w:eastAsia="DengXi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8D07D7" w14:textId="77777777" w:rsidR="00965349" w:rsidRPr="00965349" w:rsidRDefault="00965349" w:rsidP="00965349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65349">
              <w:rPr>
                <w:rFonts w:ascii="Times New Roman" w:eastAsia="DengXi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72BFDD" w14:textId="77777777" w:rsidR="00965349" w:rsidRPr="00965349" w:rsidRDefault="00965349" w:rsidP="00965349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65349">
              <w:rPr>
                <w:rFonts w:ascii="Times New Roman" w:eastAsia="DengXi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6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374552" w14:textId="77777777" w:rsidR="00965349" w:rsidRPr="009131AB" w:rsidRDefault="00965349" w:rsidP="0096534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131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</w:t>
            </w:r>
          </w:p>
        </w:tc>
      </w:tr>
      <w:tr w:rsidR="00965349" w:rsidRPr="009131AB" w14:paraId="5360E233" w14:textId="77777777" w:rsidTr="00965349">
        <w:tc>
          <w:tcPr>
            <w:tcW w:w="1900" w:type="dxa"/>
            <w:tcBorders>
              <w:top w:val="nil"/>
              <w:bottom w:val="nil"/>
            </w:tcBorders>
            <w:vAlign w:val="center"/>
          </w:tcPr>
          <w:p w14:paraId="5F675AD0" w14:textId="77777777" w:rsidR="00965349" w:rsidRPr="009131AB" w:rsidRDefault="00965349" w:rsidP="00965349">
            <w:pPr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131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oodman A (2017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13D839" w14:textId="77777777" w:rsidR="00965349" w:rsidRPr="00965349" w:rsidRDefault="00965349" w:rsidP="00965349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65349">
              <w:rPr>
                <w:rFonts w:ascii="Times New Roman" w:eastAsia="DengXi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5AC371" w14:textId="77777777" w:rsidR="00965349" w:rsidRPr="00965349" w:rsidRDefault="00965349" w:rsidP="00965349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65349">
              <w:rPr>
                <w:rFonts w:ascii="Times New Roman" w:eastAsia="DengXi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08C3DB" w14:textId="77777777" w:rsidR="00965349" w:rsidRPr="00965349" w:rsidRDefault="00965349" w:rsidP="00965349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65349">
              <w:rPr>
                <w:rFonts w:ascii="Times New Roman" w:eastAsia="DengXi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4E816C" w14:textId="77777777" w:rsidR="00965349" w:rsidRPr="00965349" w:rsidRDefault="00965349" w:rsidP="00965349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65349">
              <w:rPr>
                <w:rFonts w:ascii="Times New Roman" w:eastAsia="DengXi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C7F668" w14:textId="77777777" w:rsidR="00965349" w:rsidRPr="00965349" w:rsidRDefault="00965349" w:rsidP="00965349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44DC62" w14:textId="77777777" w:rsidR="00965349" w:rsidRPr="00965349" w:rsidRDefault="00965349" w:rsidP="00965349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65349">
              <w:rPr>
                <w:rFonts w:ascii="Times New Roman" w:eastAsia="DengXi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C764F5" w14:textId="77777777" w:rsidR="00965349" w:rsidRPr="00965349" w:rsidRDefault="00965349" w:rsidP="00965349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65349">
              <w:rPr>
                <w:rFonts w:ascii="Times New Roman" w:eastAsia="DengXi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78DE2D" w14:textId="77777777" w:rsidR="00965349" w:rsidRPr="00965349" w:rsidRDefault="00965349" w:rsidP="00965349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65349">
              <w:rPr>
                <w:rFonts w:ascii="Times New Roman" w:eastAsia="DengXi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6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F02FA8" w14:textId="77777777" w:rsidR="00965349" w:rsidRPr="009131AB" w:rsidRDefault="00965349" w:rsidP="0096534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131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</w:t>
            </w:r>
          </w:p>
        </w:tc>
      </w:tr>
      <w:tr w:rsidR="00965349" w:rsidRPr="009131AB" w14:paraId="0064A0CE" w14:textId="77777777" w:rsidTr="00965349">
        <w:tc>
          <w:tcPr>
            <w:tcW w:w="1900" w:type="dxa"/>
            <w:tcBorders>
              <w:top w:val="nil"/>
              <w:bottom w:val="nil"/>
            </w:tcBorders>
            <w:vAlign w:val="center"/>
          </w:tcPr>
          <w:p w14:paraId="46D291C6" w14:textId="77777777" w:rsidR="00965349" w:rsidRPr="009131AB" w:rsidRDefault="00965349" w:rsidP="00965349">
            <w:pPr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131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izvi H (2018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2F4235" w14:textId="77777777" w:rsidR="00965349" w:rsidRPr="00965349" w:rsidRDefault="00965349" w:rsidP="00965349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65349">
              <w:rPr>
                <w:rFonts w:ascii="Times New Roman" w:eastAsia="DengXi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0BA69A" w14:textId="77777777" w:rsidR="00965349" w:rsidRPr="00965349" w:rsidRDefault="00965349" w:rsidP="00965349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65349">
              <w:rPr>
                <w:rFonts w:ascii="Times New Roman" w:eastAsia="DengXi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031006" w14:textId="77777777" w:rsidR="00965349" w:rsidRPr="00965349" w:rsidRDefault="00965349" w:rsidP="00965349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65349">
              <w:rPr>
                <w:rFonts w:ascii="Times New Roman" w:eastAsia="DengXi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8AAB37" w14:textId="77777777" w:rsidR="00965349" w:rsidRPr="00965349" w:rsidRDefault="00965349" w:rsidP="00965349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65349">
              <w:rPr>
                <w:rFonts w:ascii="Times New Roman" w:eastAsia="DengXi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D7528C" w14:textId="77777777" w:rsidR="00965349" w:rsidRPr="00965349" w:rsidRDefault="00965349" w:rsidP="00965349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86781C" w14:textId="77777777" w:rsidR="00965349" w:rsidRPr="00965349" w:rsidRDefault="00965349" w:rsidP="00965349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65349">
              <w:rPr>
                <w:rFonts w:ascii="Times New Roman" w:eastAsia="DengXi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BAAD4E" w14:textId="77777777" w:rsidR="00965349" w:rsidRPr="00965349" w:rsidRDefault="00965349" w:rsidP="00965349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65349">
              <w:rPr>
                <w:rFonts w:ascii="Times New Roman" w:eastAsia="DengXi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9748BA" w14:textId="77777777" w:rsidR="00965349" w:rsidRPr="00965349" w:rsidRDefault="00965349" w:rsidP="00965349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65349">
              <w:rPr>
                <w:rFonts w:ascii="Times New Roman" w:eastAsia="DengXi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6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CDD4AB" w14:textId="77777777" w:rsidR="00965349" w:rsidRPr="009131AB" w:rsidRDefault="00965349" w:rsidP="0096534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131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</w:t>
            </w:r>
          </w:p>
        </w:tc>
      </w:tr>
      <w:tr w:rsidR="00965349" w:rsidRPr="009131AB" w14:paraId="13B7E49F" w14:textId="77777777" w:rsidTr="00965349">
        <w:tc>
          <w:tcPr>
            <w:tcW w:w="1900" w:type="dxa"/>
            <w:tcBorders>
              <w:top w:val="nil"/>
              <w:bottom w:val="nil"/>
            </w:tcBorders>
            <w:vAlign w:val="center"/>
          </w:tcPr>
          <w:p w14:paraId="2F79BBE7" w14:textId="77777777" w:rsidR="00965349" w:rsidRPr="009131AB" w:rsidRDefault="00965349" w:rsidP="00965349">
            <w:pPr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131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Hellmann M, CheckMate-012 (2018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2A682E" w14:textId="77777777" w:rsidR="00965349" w:rsidRPr="00965349" w:rsidRDefault="00965349" w:rsidP="00965349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65349">
              <w:rPr>
                <w:rFonts w:ascii="Times New Roman" w:eastAsia="DengXi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EB9E14" w14:textId="77777777" w:rsidR="00965349" w:rsidRPr="00965349" w:rsidRDefault="00965349" w:rsidP="00965349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65349">
              <w:rPr>
                <w:rFonts w:ascii="Times New Roman" w:eastAsia="DengXi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1C385D" w14:textId="77777777" w:rsidR="00965349" w:rsidRPr="00965349" w:rsidRDefault="00965349" w:rsidP="00965349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65349">
              <w:rPr>
                <w:rFonts w:ascii="Times New Roman" w:eastAsia="DengXi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AB0C1E" w14:textId="77777777" w:rsidR="00965349" w:rsidRPr="00965349" w:rsidRDefault="00965349" w:rsidP="00965349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65349">
              <w:rPr>
                <w:rFonts w:ascii="Times New Roman" w:eastAsia="DengXi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FCCDEA" w14:textId="77777777" w:rsidR="00965349" w:rsidRPr="00965349" w:rsidRDefault="00965349" w:rsidP="00965349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65349">
              <w:rPr>
                <w:rFonts w:ascii="Times New Roman" w:eastAsia="DengXi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745CE2" w14:textId="77777777" w:rsidR="00965349" w:rsidRPr="00965349" w:rsidRDefault="00965349" w:rsidP="00965349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65349">
              <w:rPr>
                <w:rFonts w:ascii="Times New Roman" w:eastAsia="DengXi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1BF989" w14:textId="77777777" w:rsidR="00965349" w:rsidRPr="00965349" w:rsidRDefault="00965349" w:rsidP="00965349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65349">
              <w:rPr>
                <w:rFonts w:ascii="Times New Roman" w:eastAsia="DengXi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40AF6B" w14:textId="77777777" w:rsidR="00965349" w:rsidRPr="00965349" w:rsidRDefault="00965349" w:rsidP="00965349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65349">
              <w:rPr>
                <w:rFonts w:ascii="Times New Roman" w:eastAsia="DengXi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6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9693FC" w14:textId="77777777" w:rsidR="00965349" w:rsidRPr="009131AB" w:rsidRDefault="00965349" w:rsidP="0096534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131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</w:t>
            </w:r>
          </w:p>
        </w:tc>
      </w:tr>
      <w:tr w:rsidR="00965349" w:rsidRPr="009131AB" w14:paraId="2931819A" w14:textId="77777777" w:rsidTr="00965349">
        <w:tc>
          <w:tcPr>
            <w:tcW w:w="1900" w:type="dxa"/>
            <w:tcBorders>
              <w:top w:val="nil"/>
              <w:bottom w:val="nil"/>
            </w:tcBorders>
            <w:vAlign w:val="center"/>
          </w:tcPr>
          <w:p w14:paraId="10CA5279" w14:textId="77777777" w:rsidR="00965349" w:rsidRPr="009131AB" w:rsidRDefault="00965349" w:rsidP="00965349">
            <w:pPr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131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Hellmann M, CheckMate-227 (2018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CAB3F7" w14:textId="77777777" w:rsidR="00965349" w:rsidRPr="00965349" w:rsidRDefault="00965349" w:rsidP="00965349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65349">
              <w:rPr>
                <w:rFonts w:ascii="Times New Roman" w:eastAsia="DengXi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66D390" w14:textId="77777777" w:rsidR="00965349" w:rsidRPr="00965349" w:rsidRDefault="00965349" w:rsidP="00965349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65349">
              <w:rPr>
                <w:rFonts w:ascii="Times New Roman" w:eastAsia="DengXi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CF0411" w14:textId="77777777" w:rsidR="00965349" w:rsidRPr="00965349" w:rsidRDefault="00965349" w:rsidP="00965349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65349">
              <w:rPr>
                <w:rFonts w:ascii="Times New Roman" w:eastAsia="DengXi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DBE853" w14:textId="77777777" w:rsidR="00965349" w:rsidRPr="00965349" w:rsidRDefault="00965349" w:rsidP="00965349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65349">
              <w:rPr>
                <w:rFonts w:ascii="Times New Roman" w:eastAsia="DengXi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6CA46C" w14:textId="77777777" w:rsidR="00965349" w:rsidRPr="00965349" w:rsidRDefault="00965349" w:rsidP="00965349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ECAF34" w14:textId="77777777" w:rsidR="00965349" w:rsidRPr="00965349" w:rsidRDefault="00965349" w:rsidP="00965349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65349">
              <w:rPr>
                <w:rFonts w:ascii="Times New Roman" w:eastAsia="DengXi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0A545A" w14:textId="77777777" w:rsidR="00965349" w:rsidRPr="00965349" w:rsidRDefault="00965349" w:rsidP="00965349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65349">
              <w:rPr>
                <w:rFonts w:ascii="Times New Roman" w:eastAsia="DengXi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52E148" w14:textId="77777777" w:rsidR="00965349" w:rsidRPr="00965349" w:rsidRDefault="00965349" w:rsidP="00965349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65349">
              <w:rPr>
                <w:rFonts w:ascii="Times New Roman" w:eastAsia="DengXi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6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993FCE" w14:textId="77777777" w:rsidR="00965349" w:rsidRPr="009131AB" w:rsidRDefault="00965349" w:rsidP="0096534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131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</w:t>
            </w:r>
          </w:p>
        </w:tc>
      </w:tr>
      <w:tr w:rsidR="00965349" w:rsidRPr="009131AB" w14:paraId="5AFE62AA" w14:textId="77777777" w:rsidTr="00965349">
        <w:tc>
          <w:tcPr>
            <w:tcW w:w="1900" w:type="dxa"/>
            <w:tcBorders>
              <w:top w:val="nil"/>
              <w:bottom w:val="nil"/>
            </w:tcBorders>
            <w:vAlign w:val="center"/>
          </w:tcPr>
          <w:p w14:paraId="6B45BA86" w14:textId="77777777" w:rsidR="00965349" w:rsidRPr="009131AB" w:rsidRDefault="00965349" w:rsidP="00965349">
            <w:pPr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131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andara D (2018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118EC1" w14:textId="77777777" w:rsidR="00965349" w:rsidRPr="00965349" w:rsidRDefault="00965349" w:rsidP="00965349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65349">
              <w:rPr>
                <w:rFonts w:ascii="Times New Roman" w:eastAsia="DengXi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9E677E" w14:textId="77777777" w:rsidR="00965349" w:rsidRPr="00965349" w:rsidRDefault="00965349" w:rsidP="00965349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65349">
              <w:rPr>
                <w:rFonts w:ascii="Times New Roman" w:eastAsia="DengXi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F51D79" w14:textId="77777777" w:rsidR="00965349" w:rsidRPr="00965349" w:rsidRDefault="00965349" w:rsidP="00965349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65349">
              <w:rPr>
                <w:rFonts w:ascii="Times New Roman" w:eastAsia="DengXi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78767C" w14:textId="77777777" w:rsidR="00965349" w:rsidRPr="00965349" w:rsidRDefault="00965349" w:rsidP="00965349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65349">
              <w:rPr>
                <w:rFonts w:ascii="Times New Roman" w:eastAsia="DengXi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66507B" w14:textId="77777777" w:rsidR="00965349" w:rsidRPr="00965349" w:rsidRDefault="00965349" w:rsidP="00965349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65349">
              <w:rPr>
                <w:rFonts w:ascii="Times New Roman" w:eastAsia="DengXi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2A6BEF" w14:textId="77777777" w:rsidR="00965349" w:rsidRPr="00965349" w:rsidRDefault="00965349" w:rsidP="00965349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65349">
              <w:rPr>
                <w:rFonts w:ascii="Times New Roman" w:eastAsia="DengXi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7B5CDA" w14:textId="77777777" w:rsidR="00965349" w:rsidRPr="00965349" w:rsidRDefault="00965349" w:rsidP="00965349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65349">
              <w:rPr>
                <w:rFonts w:ascii="Times New Roman" w:eastAsia="DengXi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A61DC4" w14:textId="77777777" w:rsidR="00965349" w:rsidRPr="00965349" w:rsidRDefault="00965349" w:rsidP="00965349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65349">
              <w:rPr>
                <w:rFonts w:ascii="Times New Roman" w:eastAsia="DengXi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6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D0CABB" w14:textId="77777777" w:rsidR="00965349" w:rsidRPr="009131AB" w:rsidRDefault="00965349" w:rsidP="0096534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131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</w:t>
            </w:r>
          </w:p>
        </w:tc>
      </w:tr>
      <w:tr w:rsidR="00965349" w:rsidRPr="009131AB" w14:paraId="7FC336CC" w14:textId="77777777" w:rsidTr="00965349">
        <w:tc>
          <w:tcPr>
            <w:tcW w:w="1900" w:type="dxa"/>
            <w:tcBorders>
              <w:top w:val="nil"/>
              <w:bottom w:val="nil"/>
            </w:tcBorders>
            <w:vAlign w:val="center"/>
          </w:tcPr>
          <w:p w14:paraId="6C1C01FA" w14:textId="77777777" w:rsidR="00965349" w:rsidRPr="009131AB" w:rsidRDefault="00965349" w:rsidP="00965349">
            <w:pPr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131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hae</w:t>
            </w:r>
            <w:proofErr w:type="spellEnd"/>
            <w:r w:rsidRPr="009131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Y (2019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84B515" w14:textId="77777777" w:rsidR="00965349" w:rsidRPr="00965349" w:rsidRDefault="00965349" w:rsidP="00965349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65349">
              <w:rPr>
                <w:rFonts w:ascii="Times New Roman" w:eastAsia="DengXi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23916A" w14:textId="77777777" w:rsidR="00965349" w:rsidRPr="00965349" w:rsidRDefault="00965349" w:rsidP="00965349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65349">
              <w:rPr>
                <w:rFonts w:ascii="Times New Roman" w:eastAsia="DengXi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8E5E7B" w14:textId="77777777" w:rsidR="00965349" w:rsidRPr="00965349" w:rsidRDefault="00965349" w:rsidP="00965349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65349">
              <w:rPr>
                <w:rFonts w:ascii="Times New Roman" w:eastAsia="DengXi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CB7FC1" w14:textId="77777777" w:rsidR="00965349" w:rsidRPr="00965349" w:rsidRDefault="00965349" w:rsidP="00965349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65349">
              <w:rPr>
                <w:rFonts w:ascii="Times New Roman" w:eastAsia="DengXi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F0FE9B" w14:textId="77777777" w:rsidR="00965349" w:rsidRPr="00965349" w:rsidRDefault="00965349" w:rsidP="00965349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65349">
              <w:rPr>
                <w:rFonts w:ascii="Times New Roman" w:eastAsia="DengXi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6464F1" w14:textId="77777777" w:rsidR="00965349" w:rsidRPr="00965349" w:rsidRDefault="00965349" w:rsidP="00965349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65349">
              <w:rPr>
                <w:rFonts w:ascii="Times New Roman" w:eastAsia="DengXi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8122DA" w14:textId="77777777" w:rsidR="00965349" w:rsidRPr="00965349" w:rsidRDefault="00965349" w:rsidP="00965349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65349">
              <w:rPr>
                <w:rFonts w:ascii="Times New Roman" w:eastAsia="DengXi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22F2F6" w14:textId="77777777" w:rsidR="00965349" w:rsidRPr="00965349" w:rsidRDefault="00965349" w:rsidP="00965349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65349">
              <w:rPr>
                <w:rFonts w:ascii="Times New Roman" w:eastAsia="DengXi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6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CFCB9E" w14:textId="77777777" w:rsidR="00965349" w:rsidRPr="009131AB" w:rsidRDefault="00965349" w:rsidP="0096534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131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</w:t>
            </w:r>
          </w:p>
        </w:tc>
      </w:tr>
      <w:tr w:rsidR="00965349" w:rsidRPr="009131AB" w14:paraId="22FAAA70" w14:textId="77777777" w:rsidTr="00965349">
        <w:tc>
          <w:tcPr>
            <w:tcW w:w="1900" w:type="dxa"/>
            <w:tcBorders>
              <w:top w:val="nil"/>
              <w:bottom w:val="nil"/>
            </w:tcBorders>
            <w:vAlign w:val="center"/>
          </w:tcPr>
          <w:p w14:paraId="7F1A3E78" w14:textId="77777777" w:rsidR="00965349" w:rsidRPr="009131AB" w:rsidRDefault="00965349" w:rsidP="00965349">
            <w:pPr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131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amstein</w:t>
            </w:r>
            <w:proofErr w:type="spellEnd"/>
            <w:r w:rsidRPr="009131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R (2019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DB864B" w14:textId="77777777" w:rsidR="00965349" w:rsidRPr="00965349" w:rsidRDefault="00965349" w:rsidP="00965349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65349">
              <w:rPr>
                <w:rFonts w:ascii="Times New Roman" w:eastAsia="DengXi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BBB918" w14:textId="77777777" w:rsidR="00965349" w:rsidRPr="00965349" w:rsidRDefault="00965349" w:rsidP="00965349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65349">
              <w:rPr>
                <w:rFonts w:ascii="Times New Roman" w:eastAsia="DengXi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B8C35B" w14:textId="77777777" w:rsidR="00965349" w:rsidRPr="00965349" w:rsidRDefault="00965349" w:rsidP="00965349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65349">
              <w:rPr>
                <w:rFonts w:ascii="Times New Roman" w:eastAsia="DengXi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2B5ACA" w14:textId="77777777" w:rsidR="00965349" w:rsidRPr="00965349" w:rsidRDefault="00965349" w:rsidP="00965349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65349">
              <w:rPr>
                <w:rFonts w:ascii="Times New Roman" w:eastAsia="DengXi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46E454" w14:textId="77777777" w:rsidR="00965349" w:rsidRPr="00965349" w:rsidRDefault="00965349" w:rsidP="00965349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B2488C" w14:textId="77777777" w:rsidR="00965349" w:rsidRPr="00965349" w:rsidRDefault="00965349" w:rsidP="00965349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65349">
              <w:rPr>
                <w:rFonts w:ascii="Times New Roman" w:eastAsia="DengXi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96217E" w14:textId="77777777" w:rsidR="00965349" w:rsidRPr="00965349" w:rsidRDefault="00965349" w:rsidP="00965349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65349">
              <w:rPr>
                <w:rFonts w:ascii="Times New Roman" w:eastAsia="DengXi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8F9159" w14:textId="77777777" w:rsidR="00965349" w:rsidRPr="00965349" w:rsidRDefault="00965349" w:rsidP="00965349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65349">
              <w:rPr>
                <w:rFonts w:ascii="Times New Roman" w:eastAsia="DengXi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6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C7F479" w14:textId="77777777" w:rsidR="00965349" w:rsidRPr="009131AB" w:rsidRDefault="00965349" w:rsidP="0096534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131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</w:t>
            </w:r>
          </w:p>
        </w:tc>
      </w:tr>
      <w:tr w:rsidR="00965349" w:rsidRPr="009131AB" w14:paraId="5F66AB0A" w14:textId="77777777" w:rsidTr="00965349">
        <w:tc>
          <w:tcPr>
            <w:tcW w:w="1900" w:type="dxa"/>
            <w:tcBorders>
              <w:top w:val="nil"/>
              <w:bottom w:val="nil"/>
            </w:tcBorders>
            <w:vAlign w:val="center"/>
          </w:tcPr>
          <w:p w14:paraId="0569546C" w14:textId="77777777" w:rsidR="00965349" w:rsidRPr="009131AB" w:rsidRDefault="00965349" w:rsidP="00965349">
            <w:pPr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131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eady N (2019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D85C85" w14:textId="77777777" w:rsidR="00965349" w:rsidRPr="00965349" w:rsidRDefault="00965349" w:rsidP="00965349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65349">
              <w:rPr>
                <w:rFonts w:ascii="Times New Roman" w:eastAsia="DengXi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623760" w14:textId="77777777" w:rsidR="00965349" w:rsidRPr="00965349" w:rsidRDefault="00965349" w:rsidP="00965349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65349">
              <w:rPr>
                <w:rFonts w:ascii="Times New Roman" w:eastAsia="DengXi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F34EA5" w14:textId="77777777" w:rsidR="00965349" w:rsidRPr="00965349" w:rsidRDefault="00965349" w:rsidP="00965349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65349">
              <w:rPr>
                <w:rFonts w:ascii="Times New Roman" w:eastAsia="DengXi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1CD1A7" w14:textId="77777777" w:rsidR="00965349" w:rsidRPr="00965349" w:rsidRDefault="00965349" w:rsidP="00965349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65349">
              <w:rPr>
                <w:rFonts w:ascii="Times New Roman" w:eastAsia="DengXi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A3D8F9" w14:textId="77777777" w:rsidR="00965349" w:rsidRPr="00965349" w:rsidRDefault="00965349" w:rsidP="00965349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C7921D" w14:textId="77777777" w:rsidR="00965349" w:rsidRPr="00965349" w:rsidRDefault="00965349" w:rsidP="00965349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65349">
              <w:rPr>
                <w:rFonts w:ascii="Times New Roman" w:eastAsia="DengXi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3D2B38" w14:textId="77777777" w:rsidR="00965349" w:rsidRPr="00965349" w:rsidRDefault="00965349" w:rsidP="00965349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65349">
              <w:rPr>
                <w:rFonts w:ascii="Times New Roman" w:eastAsia="DengXi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AFBE2A" w14:textId="77777777" w:rsidR="00965349" w:rsidRPr="00965349" w:rsidRDefault="00965349" w:rsidP="00965349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65349">
              <w:rPr>
                <w:rFonts w:ascii="Times New Roman" w:eastAsia="DengXi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6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1F1B49" w14:textId="77777777" w:rsidR="00965349" w:rsidRPr="009131AB" w:rsidRDefault="00965349" w:rsidP="0096534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131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</w:t>
            </w:r>
          </w:p>
        </w:tc>
      </w:tr>
      <w:tr w:rsidR="00965349" w:rsidRPr="009131AB" w14:paraId="3FB361C2" w14:textId="77777777" w:rsidTr="00965349">
        <w:tc>
          <w:tcPr>
            <w:tcW w:w="1900" w:type="dxa"/>
            <w:tcBorders>
              <w:top w:val="nil"/>
              <w:bottom w:val="nil"/>
            </w:tcBorders>
            <w:vAlign w:val="center"/>
          </w:tcPr>
          <w:p w14:paraId="00BC9194" w14:textId="77777777" w:rsidR="00965349" w:rsidRPr="009131AB" w:rsidRDefault="00965349" w:rsidP="00965349">
            <w:pPr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131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Wang Z (2019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29804E" w14:textId="77777777" w:rsidR="00965349" w:rsidRPr="00965349" w:rsidRDefault="00965349" w:rsidP="00965349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65349">
              <w:rPr>
                <w:rFonts w:ascii="Times New Roman" w:eastAsia="DengXi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2C0A41" w14:textId="77777777" w:rsidR="00965349" w:rsidRPr="00965349" w:rsidRDefault="00965349" w:rsidP="00965349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65349">
              <w:rPr>
                <w:rFonts w:ascii="Times New Roman" w:eastAsia="DengXi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921D5A" w14:textId="77777777" w:rsidR="00965349" w:rsidRPr="00965349" w:rsidRDefault="00965349" w:rsidP="00965349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65349">
              <w:rPr>
                <w:rFonts w:ascii="Times New Roman" w:eastAsia="DengXi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7CF94F" w14:textId="77777777" w:rsidR="00965349" w:rsidRPr="00965349" w:rsidRDefault="00965349" w:rsidP="00965349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65349">
              <w:rPr>
                <w:rFonts w:ascii="Times New Roman" w:eastAsia="DengXi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752FF4" w14:textId="77777777" w:rsidR="00965349" w:rsidRPr="00965349" w:rsidRDefault="00965349" w:rsidP="00965349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65349">
              <w:rPr>
                <w:rFonts w:ascii="Times New Roman" w:eastAsia="DengXian" w:hAnsi="Times New Roman" w:cs="Times New Roman"/>
                <w:color w:val="000000"/>
                <w:szCs w:val="21"/>
              </w:rPr>
              <w:t>*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BD7ED3" w14:textId="77777777" w:rsidR="00965349" w:rsidRPr="00965349" w:rsidRDefault="00965349" w:rsidP="00965349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65349">
              <w:rPr>
                <w:rFonts w:ascii="Times New Roman" w:eastAsia="DengXi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B76707" w14:textId="77777777" w:rsidR="00965349" w:rsidRPr="00965349" w:rsidRDefault="00965349" w:rsidP="00965349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65349">
              <w:rPr>
                <w:rFonts w:ascii="Times New Roman" w:eastAsia="DengXi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F8537C" w14:textId="77777777" w:rsidR="00965349" w:rsidRPr="00965349" w:rsidRDefault="00965349" w:rsidP="00965349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65349">
              <w:rPr>
                <w:rFonts w:ascii="Times New Roman" w:eastAsia="DengXi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6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A76AA6" w14:textId="77777777" w:rsidR="00965349" w:rsidRPr="009131AB" w:rsidRDefault="00965349" w:rsidP="0096534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131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9</w:t>
            </w:r>
          </w:p>
        </w:tc>
      </w:tr>
      <w:tr w:rsidR="00965349" w:rsidRPr="009131AB" w14:paraId="784BE90A" w14:textId="77777777" w:rsidTr="00965349">
        <w:tc>
          <w:tcPr>
            <w:tcW w:w="1900" w:type="dxa"/>
            <w:tcBorders>
              <w:top w:val="nil"/>
              <w:bottom w:val="nil"/>
            </w:tcBorders>
            <w:vAlign w:val="center"/>
          </w:tcPr>
          <w:p w14:paraId="5FBA2831" w14:textId="77777777" w:rsidR="00965349" w:rsidRPr="009131AB" w:rsidRDefault="00965349" w:rsidP="00965349">
            <w:pPr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131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Fang W (2019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A4BC0B" w14:textId="77777777" w:rsidR="00965349" w:rsidRPr="00965349" w:rsidRDefault="00965349" w:rsidP="00965349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65349">
              <w:rPr>
                <w:rFonts w:ascii="Times New Roman" w:eastAsia="DengXi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CE961C" w14:textId="77777777" w:rsidR="00965349" w:rsidRPr="00965349" w:rsidRDefault="00965349" w:rsidP="00965349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65349">
              <w:rPr>
                <w:rFonts w:ascii="Times New Roman" w:eastAsia="DengXi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619F24" w14:textId="77777777" w:rsidR="00965349" w:rsidRPr="00965349" w:rsidRDefault="00965349" w:rsidP="00965349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65349">
              <w:rPr>
                <w:rFonts w:ascii="Times New Roman" w:eastAsia="DengXi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23024B" w14:textId="77777777" w:rsidR="00965349" w:rsidRPr="00965349" w:rsidRDefault="00965349" w:rsidP="00965349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65349">
              <w:rPr>
                <w:rFonts w:ascii="Times New Roman" w:eastAsia="DengXi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1BC566" w14:textId="77777777" w:rsidR="00965349" w:rsidRPr="00965349" w:rsidRDefault="00965349" w:rsidP="00965349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709ED8" w14:textId="77777777" w:rsidR="00965349" w:rsidRPr="00965349" w:rsidRDefault="00965349" w:rsidP="00965349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65349">
              <w:rPr>
                <w:rFonts w:ascii="Times New Roman" w:eastAsia="DengXi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8A6E34" w14:textId="77777777" w:rsidR="00965349" w:rsidRPr="00965349" w:rsidRDefault="00965349" w:rsidP="00965349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65349">
              <w:rPr>
                <w:rFonts w:ascii="Times New Roman" w:eastAsia="DengXi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B2A165" w14:textId="77777777" w:rsidR="00965349" w:rsidRPr="00965349" w:rsidRDefault="00965349" w:rsidP="00965349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65349">
              <w:rPr>
                <w:rFonts w:ascii="Times New Roman" w:eastAsia="DengXi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6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E69E19" w14:textId="77777777" w:rsidR="00965349" w:rsidRPr="009131AB" w:rsidRDefault="00965349" w:rsidP="0096534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131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</w:t>
            </w:r>
          </w:p>
        </w:tc>
      </w:tr>
      <w:tr w:rsidR="00965349" w:rsidRPr="009131AB" w14:paraId="649E07EC" w14:textId="77777777" w:rsidTr="00965349">
        <w:tc>
          <w:tcPr>
            <w:tcW w:w="1900" w:type="dxa"/>
            <w:tcBorders>
              <w:top w:val="nil"/>
              <w:bottom w:val="nil"/>
            </w:tcBorders>
            <w:vAlign w:val="center"/>
          </w:tcPr>
          <w:p w14:paraId="13381B2C" w14:textId="77777777" w:rsidR="00965349" w:rsidRPr="009131AB" w:rsidRDefault="00965349" w:rsidP="00965349">
            <w:pPr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131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Ohue</w:t>
            </w:r>
            <w:proofErr w:type="spellEnd"/>
            <w:r w:rsidRPr="009131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Y (2019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77283F" w14:textId="77777777" w:rsidR="00965349" w:rsidRPr="00965349" w:rsidRDefault="00965349" w:rsidP="00965349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65349">
              <w:rPr>
                <w:rFonts w:ascii="Times New Roman" w:eastAsia="DengXi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4FDABD" w14:textId="77777777" w:rsidR="00965349" w:rsidRPr="00965349" w:rsidRDefault="00965349" w:rsidP="00965349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65349">
              <w:rPr>
                <w:rFonts w:ascii="Times New Roman" w:eastAsia="DengXi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878D68" w14:textId="77777777" w:rsidR="00965349" w:rsidRPr="00965349" w:rsidRDefault="00965349" w:rsidP="00965349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65349">
              <w:rPr>
                <w:rFonts w:ascii="Times New Roman" w:eastAsia="DengXi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48954A" w14:textId="77777777" w:rsidR="00965349" w:rsidRPr="00965349" w:rsidRDefault="00965349" w:rsidP="00965349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65349">
              <w:rPr>
                <w:rFonts w:ascii="Times New Roman" w:eastAsia="DengXi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940ECC" w14:textId="77777777" w:rsidR="00965349" w:rsidRPr="00965349" w:rsidRDefault="00965349" w:rsidP="00965349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089CEC" w14:textId="77777777" w:rsidR="00965349" w:rsidRPr="00965349" w:rsidRDefault="00965349" w:rsidP="00965349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65349">
              <w:rPr>
                <w:rFonts w:ascii="Times New Roman" w:eastAsia="DengXi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78EA65" w14:textId="77777777" w:rsidR="00965349" w:rsidRPr="00965349" w:rsidRDefault="00965349" w:rsidP="00965349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65349">
              <w:rPr>
                <w:rFonts w:ascii="Times New Roman" w:eastAsia="DengXi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C4E44E" w14:textId="77777777" w:rsidR="00965349" w:rsidRPr="00965349" w:rsidRDefault="00965349" w:rsidP="00965349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65349">
              <w:rPr>
                <w:rFonts w:ascii="Times New Roman" w:eastAsia="DengXi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6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776658" w14:textId="77777777" w:rsidR="00965349" w:rsidRPr="009131AB" w:rsidRDefault="00965349" w:rsidP="0096534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131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</w:t>
            </w:r>
          </w:p>
        </w:tc>
      </w:tr>
      <w:tr w:rsidR="00965349" w:rsidRPr="009131AB" w14:paraId="050D5A16" w14:textId="77777777" w:rsidTr="00965349">
        <w:tc>
          <w:tcPr>
            <w:tcW w:w="1900" w:type="dxa"/>
            <w:tcBorders>
              <w:top w:val="nil"/>
              <w:bottom w:val="nil"/>
            </w:tcBorders>
            <w:vAlign w:val="center"/>
          </w:tcPr>
          <w:p w14:paraId="1DA2CD4A" w14:textId="77777777" w:rsidR="00965349" w:rsidRPr="009131AB" w:rsidRDefault="00965349" w:rsidP="00965349">
            <w:pPr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131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Heeke</w:t>
            </w:r>
            <w:proofErr w:type="spellEnd"/>
            <w:r w:rsidRPr="009131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S (2019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AA6096" w14:textId="77777777" w:rsidR="00965349" w:rsidRPr="00965349" w:rsidRDefault="00965349" w:rsidP="00965349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65349">
              <w:rPr>
                <w:rFonts w:ascii="Times New Roman" w:eastAsia="DengXi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47FFA8" w14:textId="77777777" w:rsidR="00965349" w:rsidRPr="00965349" w:rsidRDefault="00965349" w:rsidP="00965349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65349">
              <w:rPr>
                <w:rFonts w:ascii="Times New Roman" w:eastAsia="DengXi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27AD78" w14:textId="77777777" w:rsidR="00965349" w:rsidRPr="00965349" w:rsidRDefault="00965349" w:rsidP="00965349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65349">
              <w:rPr>
                <w:rFonts w:ascii="Times New Roman" w:eastAsia="DengXi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369B79" w14:textId="77777777" w:rsidR="00965349" w:rsidRPr="00965349" w:rsidRDefault="00965349" w:rsidP="00965349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65349">
              <w:rPr>
                <w:rFonts w:ascii="Times New Roman" w:eastAsia="DengXi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76AB7" w14:textId="77777777" w:rsidR="00965349" w:rsidRPr="00965349" w:rsidRDefault="00965349" w:rsidP="00965349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65349">
              <w:rPr>
                <w:rFonts w:ascii="Times New Roman" w:eastAsia="DengXi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C5CEB0" w14:textId="77777777" w:rsidR="00965349" w:rsidRPr="00965349" w:rsidRDefault="00965349" w:rsidP="00965349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65349">
              <w:rPr>
                <w:rFonts w:ascii="Times New Roman" w:eastAsia="DengXi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971878" w14:textId="77777777" w:rsidR="00965349" w:rsidRPr="00965349" w:rsidRDefault="00965349" w:rsidP="00965349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65349">
              <w:rPr>
                <w:rFonts w:ascii="Times New Roman" w:eastAsia="DengXi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9287F6" w14:textId="77777777" w:rsidR="00965349" w:rsidRPr="00965349" w:rsidRDefault="00965349" w:rsidP="00965349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65349">
              <w:rPr>
                <w:rFonts w:ascii="Times New Roman" w:eastAsia="DengXi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6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76D670" w14:textId="77777777" w:rsidR="00965349" w:rsidRPr="009131AB" w:rsidRDefault="00965349" w:rsidP="0096534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131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</w:t>
            </w:r>
          </w:p>
        </w:tc>
      </w:tr>
      <w:tr w:rsidR="00965349" w:rsidRPr="009131AB" w14:paraId="33A3C094" w14:textId="77777777" w:rsidTr="00965349">
        <w:tc>
          <w:tcPr>
            <w:tcW w:w="1900" w:type="dxa"/>
            <w:tcBorders>
              <w:top w:val="nil"/>
              <w:bottom w:val="nil"/>
            </w:tcBorders>
            <w:vAlign w:val="center"/>
          </w:tcPr>
          <w:p w14:paraId="6C45B7D6" w14:textId="77777777" w:rsidR="00965349" w:rsidRPr="009131AB" w:rsidRDefault="00965349" w:rsidP="00965349">
            <w:pPr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131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lborelli</w:t>
            </w:r>
            <w:proofErr w:type="spellEnd"/>
            <w:r w:rsidRPr="009131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I (2020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AA6F46" w14:textId="77777777" w:rsidR="00965349" w:rsidRPr="00965349" w:rsidRDefault="00965349" w:rsidP="00965349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65349">
              <w:rPr>
                <w:rFonts w:ascii="Times New Roman" w:eastAsia="DengXi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7BA4E0" w14:textId="77777777" w:rsidR="00965349" w:rsidRPr="00965349" w:rsidRDefault="00965349" w:rsidP="00965349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65349">
              <w:rPr>
                <w:rFonts w:ascii="Times New Roman" w:eastAsia="DengXi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70F40C" w14:textId="77777777" w:rsidR="00965349" w:rsidRPr="00965349" w:rsidRDefault="00965349" w:rsidP="00965349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65349">
              <w:rPr>
                <w:rFonts w:ascii="Times New Roman" w:eastAsia="DengXi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4F65EC" w14:textId="77777777" w:rsidR="00965349" w:rsidRPr="00965349" w:rsidRDefault="00965349" w:rsidP="00965349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65349">
              <w:rPr>
                <w:rFonts w:ascii="Times New Roman" w:eastAsia="DengXi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05E859" w14:textId="77777777" w:rsidR="00965349" w:rsidRPr="00965349" w:rsidRDefault="00965349" w:rsidP="00965349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65349">
              <w:rPr>
                <w:rFonts w:ascii="Times New Roman" w:eastAsia="DengXian" w:hAnsi="Times New Roman" w:cs="Times New Roman"/>
                <w:color w:val="000000"/>
                <w:szCs w:val="21"/>
              </w:rPr>
              <w:t>*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AF8177" w14:textId="77777777" w:rsidR="00965349" w:rsidRPr="00965349" w:rsidRDefault="00965349" w:rsidP="00965349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65349">
              <w:rPr>
                <w:rFonts w:ascii="Times New Roman" w:eastAsia="DengXi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0671B1" w14:textId="77777777" w:rsidR="00965349" w:rsidRPr="00965349" w:rsidRDefault="00965349" w:rsidP="00965349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65349">
              <w:rPr>
                <w:rFonts w:ascii="Times New Roman" w:eastAsia="DengXi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448DBC" w14:textId="77777777" w:rsidR="00965349" w:rsidRPr="00965349" w:rsidRDefault="00965349" w:rsidP="00965349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65349">
              <w:rPr>
                <w:rFonts w:ascii="Times New Roman" w:eastAsia="DengXi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6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FE377F" w14:textId="77777777" w:rsidR="00965349" w:rsidRPr="009131AB" w:rsidRDefault="00965349" w:rsidP="0096534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131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9</w:t>
            </w:r>
          </w:p>
        </w:tc>
      </w:tr>
      <w:tr w:rsidR="00965349" w:rsidRPr="009131AB" w14:paraId="4D6196AE" w14:textId="77777777" w:rsidTr="00965349">
        <w:tc>
          <w:tcPr>
            <w:tcW w:w="1900" w:type="dxa"/>
            <w:tcBorders>
              <w:top w:val="nil"/>
              <w:bottom w:val="nil"/>
            </w:tcBorders>
            <w:vAlign w:val="center"/>
          </w:tcPr>
          <w:p w14:paraId="2C1FC582" w14:textId="77777777" w:rsidR="00965349" w:rsidRPr="009131AB" w:rsidRDefault="00965349" w:rsidP="00965349">
            <w:pPr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131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Wang Z (2020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E8E61A" w14:textId="77777777" w:rsidR="00965349" w:rsidRPr="00965349" w:rsidRDefault="00965349" w:rsidP="00965349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65349">
              <w:rPr>
                <w:rFonts w:ascii="Times New Roman" w:eastAsia="DengXi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D05BC8" w14:textId="77777777" w:rsidR="00965349" w:rsidRPr="00965349" w:rsidRDefault="00965349" w:rsidP="00965349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65349">
              <w:rPr>
                <w:rFonts w:ascii="Times New Roman" w:eastAsia="DengXi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5DF235" w14:textId="77777777" w:rsidR="00965349" w:rsidRPr="00965349" w:rsidRDefault="00965349" w:rsidP="00965349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65349">
              <w:rPr>
                <w:rFonts w:ascii="Times New Roman" w:eastAsia="DengXi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2199F8" w14:textId="77777777" w:rsidR="00965349" w:rsidRPr="00965349" w:rsidRDefault="00965349" w:rsidP="00965349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65349">
              <w:rPr>
                <w:rFonts w:ascii="Times New Roman" w:eastAsia="DengXi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1C9A35" w14:textId="77777777" w:rsidR="00965349" w:rsidRPr="00965349" w:rsidRDefault="00965349" w:rsidP="00965349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54B84C" w14:textId="77777777" w:rsidR="00965349" w:rsidRPr="00965349" w:rsidRDefault="00965349" w:rsidP="00965349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65349">
              <w:rPr>
                <w:rFonts w:ascii="Times New Roman" w:eastAsia="DengXi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2F1BAC" w14:textId="77777777" w:rsidR="00965349" w:rsidRPr="00965349" w:rsidRDefault="00965349" w:rsidP="00965349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65349">
              <w:rPr>
                <w:rFonts w:ascii="Times New Roman" w:eastAsia="DengXi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4543B7" w14:textId="77777777" w:rsidR="00965349" w:rsidRPr="00965349" w:rsidRDefault="00965349" w:rsidP="00965349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65349">
              <w:rPr>
                <w:rFonts w:ascii="Times New Roman" w:eastAsia="DengXi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6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43A018" w14:textId="77777777" w:rsidR="00965349" w:rsidRPr="009131AB" w:rsidRDefault="00965349" w:rsidP="0096534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131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</w:t>
            </w:r>
          </w:p>
        </w:tc>
      </w:tr>
      <w:tr w:rsidR="00965349" w:rsidRPr="009131AB" w14:paraId="0AC9BAB0" w14:textId="77777777" w:rsidTr="00965349">
        <w:tc>
          <w:tcPr>
            <w:tcW w:w="1900" w:type="dxa"/>
            <w:tcBorders>
              <w:top w:val="nil"/>
              <w:bottom w:val="nil"/>
            </w:tcBorders>
            <w:vAlign w:val="center"/>
          </w:tcPr>
          <w:p w14:paraId="33DE6282" w14:textId="77777777" w:rsidR="00965349" w:rsidRPr="009131AB" w:rsidRDefault="00965349" w:rsidP="00965349">
            <w:pPr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131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Hurkmans</w:t>
            </w:r>
            <w:proofErr w:type="spellEnd"/>
            <w:r w:rsidRPr="009131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D (2020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75F222" w14:textId="77777777" w:rsidR="00965349" w:rsidRPr="00965349" w:rsidRDefault="00965349" w:rsidP="00965349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65349">
              <w:rPr>
                <w:rFonts w:ascii="Times New Roman" w:eastAsia="DengXi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D70B8C" w14:textId="77777777" w:rsidR="00965349" w:rsidRPr="00965349" w:rsidRDefault="00965349" w:rsidP="00965349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65349">
              <w:rPr>
                <w:rFonts w:ascii="Times New Roman" w:eastAsia="DengXi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E2C3CF" w14:textId="77777777" w:rsidR="00965349" w:rsidRPr="00965349" w:rsidRDefault="00965349" w:rsidP="00965349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65349">
              <w:rPr>
                <w:rFonts w:ascii="Times New Roman" w:eastAsia="DengXi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7EE71E" w14:textId="77777777" w:rsidR="00965349" w:rsidRPr="00965349" w:rsidRDefault="00965349" w:rsidP="00965349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65349">
              <w:rPr>
                <w:rFonts w:ascii="Times New Roman" w:eastAsia="DengXi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753ABE" w14:textId="77777777" w:rsidR="00965349" w:rsidRPr="00965349" w:rsidRDefault="00965349" w:rsidP="00965349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5B8ADA" w14:textId="77777777" w:rsidR="00965349" w:rsidRPr="00965349" w:rsidRDefault="00965349" w:rsidP="00965349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65349">
              <w:rPr>
                <w:rFonts w:ascii="Times New Roman" w:eastAsia="DengXi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EAA28A" w14:textId="77777777" w:rsidR="00965349" w:rsidRPr="00965349" w:rsidRDefault="00965349" w:rsidP="00965349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65349">
              <w:rPr>
                <w:rFonts w:ascii="Times New Roman" w:eastAsia="DengXi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6A5DB3" w14:textId="77777777" w:rsidR="00965349" w:rsidRPr="00965349" w:rsidRDefault="00965349" w:rsidP="00965349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65349">
              <w:rPr>
                <w:rFonts w:ascii="Times New Roman" w:eastAsia="DengXi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6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998680" w14:textId="77777777" w:rsidR="00965349" w:rsidRPr="009131AB" w:rsidRDefault="00965349" w:rsidP="0096534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131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</w:t>
            </w:r>
          </w:p>
        </w:tc>
      </w:tr>
      <w:tr w:rsidR="00965349" w:rsidRPr="009131AB" w14:paraId="6B1B3043" w14:textId="77777777" w:rsidTr="00965349">
        <w:tc>
          <w:tcPr>
            <w:tcW w:w="1900" w:type="dxa"/>
            <w:tcBorders>
              <w:top w:val="nil"/>
              <w:bottom w:val="nil"/>
            </w:tcBorders>
            <w:vAlign w:val="center"/>
          </w:tcPr>
          <w:p w14:paraId="780BB1C6" w14:textId="77777777" w:rsidR="00965349" w:rsidRPr="009131AB" w:rsidRDefault="00965349" w:rsidP="00965349">
            <w:pPr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131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Huang D (2020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AFEFD7" w14:textId="77777777" w:rsidR="00965349" w:rsidRPr="00965349" w:rsidRDefault="00965349" w:rsidP="00965349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65349">
              <w:rPr>
                <w:rFonts w:ascii="Times New Roman" w:eastAsia="DengXi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90EF23" w14:textId="77777777" w:rsidR="00965349" w:rsidRPr="00965349" w:rsidRDefault="00965349" w:rsidP="00965349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65349">
              <w:rPr>
                <w:rFonts w:ascii="Times New Roman" w:eastAsia="DengXi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32D813" w14:textId="77777777" w:rsidR="00965349" w:rsidRPr="00965349" w:rsidRDefault="00965349" w:rsidP="00965349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65349">
              <w:rPr>
                <w:rFonts w:ascii="Times New Roman" w:eastAsia="DengXi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9819E2" w14:textId="77777777" w:rsidR="00965349" w:rsidRPr="00965349" w:rsidRDefault="00965349" w:rsidP="00965349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65349">
              <w:rPr>
                <w:rFonts w:ascii="Times New Roman" w:eastAsia="DengXi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25C9CC" w14:textId="77777777" w:rsidR="00965349" w:rsidRPr="00965349" w:rsidRDefault="00965349" w:rsidP="00965349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65349">
              <w:rPr>
                <w:rFonts w:ascii="Times New Roman" w:eastAsia="DengXian" w:hAnsi="Times New Roman" w:cs="Times New Roman"/>
                <w:color w:val="000000"/>
                <w:szCs w:val="21"/>
              </w:rPr>
              <w:t>*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BB50A8" w14:textId="77777777" w:rsidR="00965349" w:rsidRPr="00965349" w:rsidRDefault="00965349" w:rsidP="00965349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65349">
              <w:rPr>
                <w:rFonts w:ascii="Times New Roman" w:eastAsia="DengXi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1203B1" w14:textId="77777777" w:rsidR="00965349" w:rsidRPr="00965349" w:rsidRDefault="00965349" w:rsidP="00965349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65349">
              <w:rPr>
                <w:rFonts w:ascii="Times New Roman" w:eastAsia="DengXi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24674C" w14:textId="77777777" w:rsidR="00965349" w:rsidRPr="00965349" w:rsidRDefault="00965349" w:rsidP="00965349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65349">
              <w:rPr>
                <w:rFonts w:ascii="Times New Roman" w:eastAsia="DengXi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6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9B7D1A" w14:textId="77777777" w:rsidR="00965349" w:rsidRPr="009131AB" w:rsidRDefault="00965349" w:rsidP="0096534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131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9</w:t>
            </w:r>
          </w:p>
        </w:tc>
      </w:tr>
      <w:tr w:rsidR="00965349" w:rsidRPr="009131AB" w14:paraId="7AED61A3" w14:textId="77777777" w:rsidTr="00965349">
        <w:tc>
          <w:tcPr>
            <w:tcW w:w="1900" w:type="dxa"/>
            <w:tcBorders>
              <w:top w:val="nil"/>
              <w:bottom w:val="nil"/>
            </w:tcBorders>
            <w:vAlign w:val="center"/>
          </w:tcPr>
          <w:p w14:paraId="0D176C62" w14:textId="77777777" w:rsidR="00965349" w:rsidRPr="009131AB" w:rsidRDefault="00965349" w:rsidP="00965349">
            <w:pPr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131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lastRenderedPageBreak/>
              <w:t>Aggarwal C (2020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A5B0C2" w14:textId="77777777" w:rsidR="00965349" w:rsidRPr="00965349" w:rsidRDefault="00965349" w:rsidP="00965349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65349">
              <w:rPr>
                <w:rFonts w:ascii="Times New Roman" w:eastAsia="DengXi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7AF56B" w14:textId="77777777" w:rsidR="00965349" w:rsidRPr="00965349" w:rsidRDefault="00965349" w:rsidP="00965349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65349">
              <w:rPr>
                <w:rFonts w:ascii="Times New Roman" w:eastAsia="DengXi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25D5C6" w14:textId="77777777" w:rsidR="00965349" w:rsidRPr="00965349" w:rsidRDefault="00965349" w:rsidP="00965349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65349">
              <w:rPr>
                <w:rFonts w:ascii="Times New Roman" w:eastAsia="DengXi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86E6D9" w14:textId="77777777" w:rsidR="00965349" w:rsidRPr="00965349" w:rsidRDefault="00965349" w:rsidP="00965349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65349">
              <w:rPr>
                <w:rFonts w:ascii="Times New Roman" w:eastAsia="DengXi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52C51B" w14:textId="77777777" w:rsidR="00965349" w:rsidRPr="00965349" w:rsidRDefault="00965349" w:rsidP="00965349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609871" w14:textId="77777777" w:rsidR="00965349" w:rsidRPr="00965349" w:rsidRDefault="00965349" w:rsidP="00965349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65349">
              <w:rPr>
                <w:rFonts w:ascii="Times New Roman" w:eastAsia="DengXi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C4F5A7" w14:textId="77777777" w:rsidR="00965349" w:rsidRPr="00965349" w:rsidRDefault="00965349" w:rsidP="00965349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65349">
              <w:rPr>
                <w:rFonts w:ascii="Times New Roman" w:eastAsia="DengXi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10CFE7" w14:textId="77777777" w:rsidR="00965349" w:rsidRPr="00965349" w:rsidRDefault="00965349" w:rsidP="00965349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65349">
              <w:rPr>
                <w:rFonts w:ascii="Times New Roman" w:eastAsia="DengXi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6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04884A" w14:textId="77777777" w:rsidR="00965349" w:rsidRPr="009131AB" w:rsidRDefault="00965349" w:rsidP="0096534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131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</w:t>
            </w:r>
          </w:p>
        </w:tc>
      </w:tr>
      <w:tr w:rsidR="00965349" w:rsidRPr="009131AB" w14:paraId="38640087" w14:textId="77777777" w:rsidTr="00965349">
        <w:tc>
          <w:tcPr>
            <w:tcW w:w="1900" w:type="dxa"/>
            <w:tcBorders>
              <w:top w:val="nil"/>
              <w:bottom w:val="nil"/>
            </w:tcBorders>
            <w:vAlign w:val="center"/>
          </w:tcPr>
          <w:p w14:paraId="7FC7AA7D" w14:textId="77777777" w:rsidR="00965349" w:rsidRPr="009131AB" w:rsidRDefault="00965349" w:rsidP="00965349">
            <w:pPr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131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izvi N (2020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E47C6A" w14:textId="77777777" w:rsidR="00965349" w:rsidRPr="00965349" w:rsidRDefault="00965349" w:rsidP="00965349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65349">
              <w:rPr>
                <w:rFonts w:ascii="Times New Roman" w:eastAsia="DengXi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85C3DA" w14:textId="77777777" w:rsidR="00965349" w:rsidRPr="00965349" w:rsidRDefault="00965349" w:rsidP="00965349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65349">
              <w:rPr>
                <w:rFonts w:ascii="Times New Roman" w:eastAsia="DengXi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B757C3" w14:textId="77777777" w:rsidR="00965349" w:rsidRPr="00965349" w:rsidRDefault="00965349" w:rsidP="00965349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65349">
              <w:rPr>
                <w:rFonts w:ascii="Times New Roman" w:eastAsia="DengXi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AEBE50" w14:textId="77777777" w:rsidR="00965349" w:rsidRPr="00965349" w:rsidRDefault="00965349" w:rsidP="00965349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65349">
              <w:rPr>
                <w:rFonts w:ascii="Times New Roman" w:eastAsia="DengXi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C7E12D" w14:textId="77777777" w:rsidR="00965349" w:rsidRPr="00965349" w:rsidRDefault="00965349" w:rsidP="00965349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65349">
              <w:rPr>
                <w:rFonts w:ascii="Times New Roman" w:eastAsia="DengXian" w:hAnsi="Times New Roman" w:cs="Times New Roman"/>
                <w:color w:val="000000"/>
                <w:szCs w:val="21"/>
              </w:rPr>
              <w:t>*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163438" w14:textId="77777777" w:rsidR="00965349" w:rsidRPr="00965349" w:rsidRDefault="00965349" w:rsidP="00965349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65349">
              <w:rPr>
                <w:rFonts w:ascii="Times New Roman" w:eastAsia="DengXi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DE1D03" w14:textId="77777777" w:rsidR="00965349" w:rsidRPr="00965349" w:rsidRDefault="00965349" w:rsidP="00965349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65349">
              <w:rPr>
                <w:rFonts w:ascii="Times New Roman" w:eastAsia="DengXi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0BDFAC" w14:textId="77777777" w:rsidR="00965349" w:rsidRPr="00965349" w:rsidRDefault="00965349" w:rsidP="00965349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65349">
              <w:rPr>
                <w:rFonts w:ascii="Times New Roman" w:eastAsia="DengXi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6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908C53" w14:textId="77777777" w:rsidR="00965349" w:rsidRPr="009131AB" w:rsidRDefault="00965349" w:rsidP="0096534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131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9</w:t>
            </w:r>
          </w:p>
        </w:tc>
      </w:tr>
      <w:tr w:rsidR="00965349" w:rsidRPr="009131AB" w14:paraId="4B509F15" w14:textId="77777777" w:rsidTr="00965349">
        <w:tc>
          <w:tcPr>
            <w:tcW w:w="1900" w:type="dxa"/>
            <w:tcBorders>
              <w:top w:val="nil"/>
              <w:bottom w:val="nil"/>
            </w:tcBorders>
            <w:vAlign w:val="center"/>
          </w:tcPr>
          <w:p w14:paraId="6F75139B" w14:textId="77777777" w:rsidR="00965349" w:rsidRPr="009131AB" w:rsidRDefault="00965349" w:rsidP="00965349">
            <w:pPr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131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him J (2020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7E15F8" w14:textId="77777777" w:rsidR="00965349" w:rsidRPr="00965349" w:rsidRDefault="00965349" w:rsidP="00965349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65349">
              <w:rPr>
                <w:rFonts w:ascii="Times New Roman" w:eastAsia="DengXi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1DC440" w14:textId="77777777" w:rsidR="00965349" w:rsidRPr="00965349" w:rsidRDefault="00965349" w:rsidP="00965349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65349">
              <w:rPr>
                <w:rFonts w:ascii="Times New Roman" w:eastAsia="DengXi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FEC084" w14:textId="77777777" w:rsidR="00965349" w:rsidRPr="00965349" w:rsidRDefault="00965349" w:rsidP="00965349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65349">
              <w:rPr>
                <w:rFonts w:ascii="Times New Roman" w:eastAsia="DengXi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2C45C4" w14:textId="77777777" w:rsidR="00965349" w:rsidRPr="00965349" w:rsidRDefault="00965349" w:rsidP="00965349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65349">
              <w:rPr>
                <w:rFonts w:ascii="Times New Roman" w:eastAsia="DengXi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7D6AC9" w14:textId="77777777" w:rsidR="00965349" w:rsidRPr="00965349" w:rsidRDefault="00965349" w:rsidP="00965349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768126" w14:textId="77777777" w:rsidR="00965349" w:rsidRPr="00965349" w:rsidRDefault="00965349" w:rsidP="00965349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65349">
              <w:rPr>
                <w:rFonts w:ascii="Times New Roman" w:eastAsia="DengXi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4590BC" w14:textId="77777777" w:rsidR="00965349" w:rsidRPr="00965349" w:rsidRDefault="00965349" w:rsidP="00965349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65349">
              <w:rPr>
                <w:rFonts w:ascii="Times New Roman" w:eastAsia="DengXi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CE2E94" w14:textId="77777777" w:rsidR="00965349" w:rsidRPr="00965349" w:rsidRDefault="00965349" w:rsidP="00965349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65349">
              <w:rPr>
                <w:rFonts w:ascii="Times New Roman" w:eastAsia="DengXi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6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DD92AC" w14:textId="77777777" w:rsidR="00965349" w:rsidRPr="009131AB" w:rsidRDefault="00965349" w:rsidP="0096534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131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</w:t>
            </w:r>
          </w:p>
        </w:tc>
      </w:tr>
      <w:tr w:rsidR="00965349" w:rsidRPr="009131AB" w14:paraId="390ED75A" w14:textId="77777777" w:rsidTr="00965349">
        <w:tc>
          <w:tcPr>
            <w:tcW w:w="1900" w:type="dxa"/>
            <w:tcBorders>
              <w:top w:val="nil"/>
              <w:bottom w:val="nil"/>
            </w:tcBorders>
            <w:vAlign w:val="center"/>
          </w:tcPr>
          <w:p w14:paraId="6EF3D738" w14:textId="77777777" w:rsidR="00965349" w:rsidRPr="009131AB" w:rsidRDefault="00965349" w:rsidP="00965349">
            <w:pPr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131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Xu Y (2020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948372" w14:textId="77777777" w:rsidR="00965349" w:rsidRPr="00965349" w:rsidRDefault="00965349" w:rsidP="00965349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65349">
              <w:rPr>
                <w:rFonts w:ascii="Times New Roman" w:eastAsia="DengXi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8368E2" w14:textId="77777777" w:rsidR="00965349" w:rsidRPr="00965349" w:rsidRDefault="00965349" w:rsidP="00965349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65349">
              <w:rPr>
                <w:rFonts w:ascii="Times New Roman" w:eastAsia="DengXi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5B6FFB" w14:textId="77777777" w:rsidR="00965349" w:rsidRPr="00965349" w:rsidRDefault="00965349" w:rsidP="00965349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65349">
              <w:rPr>
                <w:rFonts w:ascii="Times New Roman" w:eastAsia="DengXi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E3CDC5" w14:textId="77777777" w:rsidR="00965349" w:rsidRPr="00965349" w:rsidRDefault="00965349" w:rsidP="00965349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65349">
              <w:rPr>
                <w:rFonts w:ascii="Times New Roman" w:eastAsia="DengXi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59D377" w14:textId="77777777" w:rsidR="00965349" w:rsidRPr="00965349" w:rsidRDefault="00965349" w:rsidP="00965349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65349">
              <w:rPr>
                <w:rFonts w:ascii="Times New Roman" w:eastAsia="DengXi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1227FC" w14:textId="77777777" w:rsidR="00965349" w:rsidRPr="00965349" w:rsidRDefault="00965349" w:rsidP="00965349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65349">
              <w:rPr>
                <w:rFonts w:ascii="Times New Roman" w:eastAsia="DengXi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94F1C0" w14:textId="77777777" w:rsidR="00965349" w:rsidRPr="00965349" w:rsidRDefault="00965349" w:rsidP="00965349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65349">
              <w:rPr>
                <w:rFonts w:ascii="Times New Roman" w:eastAsia="DengXi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0B0852" w14:textId="77777777" w:rsidR="00965349" w:rsidRPr="00965349" w:rsidRDefault="00965349" w:rsidP="00965349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65349">
              <w:rPr>
                <w:rFonts w:ascii="Times New Roman" w:eastAsia="DengXi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6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4B2D20" w14:textId="77777777" w:rsidR="00965349" w:rsidRPr="009131AB" w:rsidRDefault="00965349" w:rsidP="0096534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131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</w:t>
            </w:r>
          </w:p>
        </w:tc>
      </w:tr>
      <w:tr w:rsidR="00965349" w:rsidRPr="009131AB" w14:paraId="6F2D5057" w14:textId="77777777" w:rsidTr="00965349">
        <w:tc>
          <w:tcPr>
            <w:tcW w:w="1900" w:type="dxa"/>
            <w:tcBorders>
              <w:top w:val="nil"/>
              <w:bottom w:val="nil"/>
            </w:tcBorders>
            <w:vAlign w:val="center"/>
          </w:tcPr>
          <w:p w14:paraId="0968706A" w14:textId="77777777" w:rsidR="00965349" w:rsidRPr="009131AB" w:rsidRDefault="00965349" w:rsidP="00965349">
            <w:pPr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131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B-F1RST study (2020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AD4863" w14:textId="77777777" w:rsidR="00965349" w:rsidRPr="00965349" w:rsidRDefault="00965349" w:rsidP="00965349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65349">
              <w:rPr>
                <w:rFonts w:ascii="Times New Roman" w:eastAsia="DengXi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BEA215" w14:textId="77777777" w:rsidR="00965349" w:rsidRPr="00965349" w:rsidRDefault="00965349" w:rsidP="00965349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65349">
              <w:rPr>
                <w:rFonts w:ascii="Times New Roman" w:eastAsia="DengXi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5CC83B" w14:textId="77777777" w:rsidR="00965349" w:rsidRPr="00965349" w:rsidRDefault="00965349" w:rsidP="00965349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65349">
              <w:rPr>
                <w:rFonts w:ascii="Times New Roman" w:eastAsia="DengXi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7A8003" w14:textId="77777777" w:rsidR="00965349" w:rsidRPr="00965349" w:rsidRDefault="00965349" w:rsidP="00965349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65349">
              <w:rPr>
                <w:rFonts w:ascii="Times New Roman" w:eastAsia="DengXi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8DC13D" w14:textId="77777777" w:rsidR="00965349" w:rsidRPr="00965349" w:rsidRDefault="00965349" w:rsidP="00965349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3B2C4E" w14:textId="77777777" w:rsidR="00965349" w:rsidRPr="00965349" w:rsidRDefault="00965349" w:rsidP="00965349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65349">
              <w:rPr>
                <w:rFonts w:ascii="Times New Roman" w:eastAsia="DengXi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1FA2F3" w14:textId="77777777" w:rsidR="00965349" w:rsidRPr="00965349" w:rsidRDefault="00965349" w:rsidP="00965349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65349">
              <w:rPr>
                <w:rFonts w:ascii="Times New Roman" w:eastAsia="DengXi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BB0C5C" w14:textId="77777777" w:rsidR="00965349" w:rsidRPr="00965349" w:rsidRDefault="00965349" w:rsidP="00965349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65349">
              <w:rPr>
                <w:rFonts w:ascii="Times New Roman" w:eastAsia="DengXi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6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D5F539" w14:textId="77777777" w:rsidR="00965349" w:rsidRPr="009131AB" w:rsidRDefault="00965349" w:rsidP="0096534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131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</w:t>
            </w:r>
          </w:p>
        </w:tc>
      </w:tr>
      <w:tr w:rsidR="00965349" w:rsidRPr="009131AB" w14:paraId="65C89608" w14:textId="77777777" w:rsidTr="00965349">
        <w:tc>
          <w:tcPr>
            <w:tcW w:w="1900" w:type="dxa"/>
            <w:tcBorders>
              <w:top w:val="nil"/>
              <w:bottom w:val="nil"/>
            </w:tcBorders>
            <w:vAlign w:val="center"/>
          </w:tcPr>
          <w:p w14:paraId="38700222" w14:textId="77777777" w:rsidR="00965349" w:rsidRPr="009131AB" w:rsidRDefault="00965349" w:rsidP="00965349">
            <w:pPr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131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hen X (2021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0E94D0" w14:textId="77777777" w:rsidR="00965349" w:rsidRPr="00965349" w:rsidRDefault="00965349" w:rsidP="00965349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65349">
              <w:rPr>
                <w:rFonts w:ascii="Times New Roman" w:eastAsia="DengXi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6FCDD3" w14:textId="77777777" w:rsidR="00965349" w:rsidRPr="00965349" w:rsidRDefault="00965349" w:rsidP="00965349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65349">
              <w:rPr>
                <w:rFonts w:ascii="Times New Roman" w:eastAsia="DengXi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37DE75" w14:textId="77777777" w:rsidR="00965349" w:rsidRPr="00965349" w:rsidRDefault="00965349" w:rsidP="00965349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65349">
              <w:rPr>
                <w:rFonts w:ascii="Times New Roman" w:eastAsia="DengXi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5E214C" w14:textId="77777777" w:rsidR="00965349" w:rsidRPr="00965349" w:rsidRDefault="00965349" w:rsidP="00965349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65349">
              <w:rPr>
                <w:rFonts w:ascii="Times New Roman" w:eastAsia="DengXi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301E94" w14:textId="77777777" w:rsidR="00965349" w:rsidRPr="00965349" w:rsidRDefault="00965349" w:rsidP="00965349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11CF8E" w14:textId="77777777" w:rsidR="00965349" w:rsidRPr="00965349" w:rsidRDefault="00965349" w:rsidP="00965349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65349">
              <w:rPr>
                <w:rFonts w:ascii="Times New Roman" w:eastAsia="DengXi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5478D6" w14:textId="77777777" w:rsidR="00965349" w:rsidRPr="00965349" w:rsidRDefault="00965349" w:rsidP="00965349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65349">
              <w:rPr>
                <w:rFonts w:ascii="Times New Roman" w:eastAsia="DengXi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ACAC7E" w14:textId="77777777" w:rsidR="00965349" w:rsidRPr="00965349" w:rsidRDefault="00965349" w:rsidP="00965349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65349">
              <w:rPr>
                <w:rFonts w:ascii="Times New Roman" w:eastAsia="DengXi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6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623644" w14:textId="77777777" w:rsidR="00965349" w:rsidRPr="009131AB" w:rsidRDefault="00965349" w:rsidP="0096534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131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</w:t>
            </w:r>
          </w:p>
        </w:tc>
      </w:tr>
      <w:tr w:rsidR="00965349" w:rsidRPr="009131AB" w14:paraId="5A041F5E" w14:textId="77777777" w:rsidTr="00965349">
        <w:tc>
          <w:tcPr>
            <w:tcW w:w="1900" w:type="dxa"/>
            <w:tcBorders>
              <w:top w:val="nil"/>
              <w:bottom w:val="nil"/>
            </w:tcBorders>
            <w:vAlign w:val="center"/>
          </w:tcPr>
          <w:p w14:paraId="5B30AE1C" w14:textId="77777777" w:rsidR="00965349" w:rsidRPr="009131AB" w:rsidRDefault="00965349" w:rsidP="00965349">
            <w:pPr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131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a Y (2021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945604" w14:textId="77777777" w:rsidR="00965349" w:rsidRPr="00965349" w:rsidRDefault="00965349" w:rsidP="00965349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65349">
              <w:rPr>
                <w:rFonts w:ascii="Times New Roman" w:eastAsia="DengXi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B4BC3B" w14:textId="77777777" w:rsidR="00965349" w:rsidRPr="00965349" w:rsidRDefault="00965349" w:rsidP="00965349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65349">
              <w:rPr>
                <w:rFonts w:ascii="Times New Roman" w:eastAsia="DengXi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A6091C" w14:textId="77777777" w:rsidR="00965349" w:rsidRPr="00965349" w:rsidRDefault="00965349" w:rsidP="00965349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65349">
              <w:rPr>
                <w:rFonts w:ascii="Times New Roman" w:eastAsia="DengXi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B863AA" w14:textId="77777777" w:rsidR="00965349" w:rsidRPr="00965349" w:rsidRDefault="00965349" w:rsidP="00965349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65349">
              <w:rPr>
                <w:rFonts w:ascii="Times New Roman" w:eastAsia="DengXi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D47190" w14:textId="77777777" w:rsidR="00965349" w:rsidRPr="00965349" w:rsidRDefault="00965349" w:rsidP="00965349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65349">
              <w:rPr>
                <w:rFonts w:ascii="Times New Roman" w:eastAsia="DengXi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155E14" w14:textId="77777777" w:rsidR="00965349" w:rsidRPr="00965349" w:rsidRDefault="00965349" w:rsidP="00965349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65349">
              <w:rPr>
                <w:rFonts w:ascii="Times New Roman" w:eastAsia="DengXi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C70B05" w14:textId="77777777" w:rsidR="00965349" w:rsidRPr="00965349" w:rsidRDefault="00965349" w:rsidP="00965349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65349">
              <w:rPr>
                <w:rFonts w:ascii="Times New Roman" w:eastAsia="DengXi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FE8BEB" w14:textId="77777777" w:rsidR="00965349" w:rsidRPr="00965349" w:rsidRDefault="00965349" w:rsidP="00965349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65349">
              <w:rPr>
                <w:rFonts w:ascii="Times New Roman" w:eastAsia="DengXi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6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4A8CB1" w14:textId="77777777" w:rsidR="00965349" w:rsidRPr="009131AB" w:rsidRDefault="00965349" w:rsidP="0096534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131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</w:t>
            </w:r>
          </w:p>
        </w:tc>
      </w:tr>
      <w:tr w:rsidR="00965349" w:rsidRPr="009131AB" w14:paraId="03D6DC86" w14:textId="77777777" w:rsidTr="00965349">
        <w:tc>
          <w:tcPr>
            <w:tcW w:w="1900" w:type="dxa"/>
            <w:tcBorders>
              <w:top w:val="nil"/>
              <w:bottom w:val="nil"/>
            </w:tcBorders>
            <w:vAlign w:val="center"/>
          </w:tcPr>
          <w:p w14:paraId="6B343469" w14:textId="77777777" w:rsidR="00965349" w:rsidRPr="009131AB" w:rsidRDefault="00965349" w:rsidP="00965349">
            <w:pPr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131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abla</w:t>
            </w:r>
            <w:proofErr w:type="spellEnd"/>
            <w:r w:rsidRPr="009131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S (2021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CB8320" w14:textId="77777777" w:rsidR="00965349" w:rsidRPr="00965349" w:rsidRDefault="00965349" w:rsidP="00965349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65349">
              <w:rPr>
                <w:rFonts w:ascii="Times New Roman" w:eastAsia="DengXi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723A84" w14:textId="77777777" w:rsidR="00965349" w:rsidRPr="00965349" w:rsidRDefault="00965349" w:rsidP="00965349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65349">
              <w:rPr>
                <w:rFonts w:ascii="Times New Roman" w:eastAsia="DengXi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3BB644" w14:textId="77777777" w:rsidR="00965349" w:rsidRPr="00965349" w:rsidRDefault="00965349" w:rsidP="00965349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65349">
              <w:rPr>
                <w:rFonts w:ascii="Times New Roman" w:eastAsia="DengXi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CC2027" w14:textId="77777777" w:rsidR="00965349" w:rsidRPr="00965349" w:rsidRDefault="00965349" w:rsidP="00965349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65349">
              <w:rPr>
                <w:rFonts w:ascii="Times New Roman" w:eastAsia="DengXi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FA3CA7" w14:textId="77777777" w:rsidR="00965349" w:rsidRPr="00965349" w:rsidRDefault="00965349" w:rsidP="00965349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F5AD41" w14:textId="77777777" w:rsidR="00965349" w:rsidRPr="00965349" w:rsidRDefault="00965349" w:rsidP="00965349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65349">
              <w:rPr>
                <w:rFonts w:ascii="Times New Roman" w:eastAsia="DengXi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04879C" w14:textId="77777777" w:rsidR="00965349" w:rsidRPr="00965349" w:rsidRDefault="00965349" w:rsidP="00965349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65349">
              <w:rPr>
                <w:rFonts w:ascii="Times New Roman" w:eastAsia="DengXi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D31BDB" w14:textId="77777777" w:rsidR="00965349" w:rsidRPr="00965349" w:rsidRDefault="00965349" w:rsidP="00965349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65349">
              <w:rPr>
                <w:rFonts w:ascii="Times New Roman" w:eastAsia="DengXi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6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E04C2B" w14:textId="77777777" w:rsidR="00965349" w:rsidRPr="009131AB" w:rsidRDefault="00965349" w:rsidP="0096534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131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</w:t>
            </w:r>
          </w:p>
        </w:tc>
      </w:tr>
      <w:tr w:rsidR="00965349" w:rsidRPr="009131AB" w14:paraId="0FEFC916" w14:textId="77777777" w:rsidTr="00965349">
        <w:tc>
          <w:tcPr>
            <w:tcW w:w="1900" w:type="dxa"/>
            <w:tcBorders>
              <w:top w:val="nil"/>
              <w:bottom w:val="nil"/>
            </w:tcBorders>
            <w:vAlign w:val="center"/>
          </w:tcPr>
          <w:p w14:paraId="64D6BE6B" w14:textId="77777777" w:rsidR="00965349" w:rsidRPr="009131AB" w:rsidRDefault="00965349" w:rsidP="00965349">
            <w:pPr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131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Kim H (2021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54027D" w14:textId="77777777" w:rsidR="00965349" w:rsidRPr="00965349" w:rsidRDefault="00965349" w:rsidP="00965349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65349">
              <w:rPr>
                <w:rFonts w:ascii="Times New Roman" w:eastAsia="DengXi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F0334D" w14:textId="77777777" w:rsidR="00965349" w:rsidRPr="00965349" w:rsidRDefault="00965349" w:rsidP="00965349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65349">
              <w:rPr>
                <w:rFonts w:ascii="Times New Roman" w:eastAsia="DengXi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ECEC29" w14:textId="77777777" w:rsidR="00965349" w:rsidRPr="00965349" w:rsidRDefault="00965349" w:rsidP="00965349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65349">
              <w:rPr>
                <w:rFonts w:ascii="Times New Roman" w:eastAsia="DengXi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2CBCE8" w14:textId="77777777" w:rsidR="00965349" w:rsidRPr="00965349" w:rsidRDefault="00965349" w:rsidP="00965349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65349">
              <w:rPr>
                <w:rFonts w:ascii="Times New Roman" w:eastAsia="DengXi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57EC38" w14:textId="77777777" w:rsidR="00965349" w:rsidRPr="00965349" w:rsidRDefault="00965349" w:rsidP="00965349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0DF550" w14:textId="77777777" w:rsidR="00965349" w:rsidRPr="00965349" w:rsidRDefault="00965349" w:rsidP="00965349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65349">
              <w:rPr>
                <w:rFonts w:ascii="Times New Roman" w:eastAsia="DengXi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88D728" w14:textId="77777777" w:rsidR="00965349" w:rsidRPr="00965349" w:rsidRDefault="00965349" w:rsidP="00965349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65349">
              <w:rPr>
                <w:rFonts w:ascii="Times New Roman" w:eastAsia="DengXi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B2CBE3" w14:textId="77777777" w:rsidR="00965349" w:rsidRPr="00965349" w:rsidRDefault="00965349" w:rsidP="00965349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65349">
              <w:rPr>
                <w:rFonts w:ascii="Times New Roman" w:eastAsia="DengXi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6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447956" w14:textId="77777777" w:rsidR="00965349" w:rsidRPr="009131AB" w:rsidRDefault="00965349" w:rsidP="0096534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131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</w:t>
            </w:r>
          </w:p>
        </w:tc>
      </w:tr>
      <w:tr w:rsidR="00965349" w:rsidRPr="009131AB" w14:paraId="2A8513CA" w14:textId="77777777" w:rsidTr="00965349">
        <w:tc>
          <w:tcPr>
            <w:tcW w:w="1900" w:type="dxa"/>
            <w:tcBorders>
              <w:top w:val="nil"/>
              <w:bottom w:val="single" w:sz="4" w:space="0" w:color="auto"/>
            </w:tcBorders>
            <w:vAlign w:val="center"/>
          </w:tcPr>
          <w:p w14:paraId="7D021998" w14:textId="77777777" w:rsidR="00965349" w:rsidRPr="009131AB" w:rsidRDefault="00965349" w:rsidP="00965349">
            <w:pPr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131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Yoh K (2021)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9CDCCB" w14:textId="77777777" w:rsidR="00965349" w:rsidRPr="00965349" w:rsidRDefault="00965349" w:rsidP="00965349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65349">
              <w:rPr>
                <w:rFonts w:ascii="Times New Roman" w:eastAsia="DengXi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CF4C43" w14:textId="77777777" w:rsidR="00965349" w:rsidRPr="00965349" w:rsidRDefault="00965349" w:rsidP="00965349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65349">
              <w:rPr>
                <w:rFonts w:ascii="Times New Roman" w:eastAsia="DengXi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AD6B20" w14:textId="77777777" w:rsidR="00965349" w:rsidRPr="00965349" w:rsidRDefault="00965349" w:rsidP="00965349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65349">
              <w:rPr>
                <w:rFonts w:ascii="Times New Roman" w:eastAsia="DengXi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F37AB9" w14:textId="77777777" w:rsidR="00965349" w:rsidRPr="00965349" w:rsidRDefault="00965349" w:rsidP="00965349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65349">
              <w:rPr>
                <w:rFonts w:ascii="Times New Roman" w:eastAsia="DengXi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B7EBB7" w14:textId="77777777" w:rsidR="00965349" w:rsidRPr="00965349" w:rsidRDefault="00965349" w:rsidP="00965349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DAA386" w14:textId="77777777" w:rsidR="00965349" w:rsidRPr="00965349" w:rsidRDefault="00965349" w:rsidP="00965349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65349">
              <w:rPr>
                <w:rFonts w:ascii="Times New Roman" w:eastAsia="DengXi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C00F90" w14:textId="77777777" w:rsidR="00965349" w:rsidRPr="00965349" w:rsidRDefault="00965349" w:rsidP="00965349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65349">
              <w:rPr>
                <w:rFonts w:ascii="Times New Roman" w:eastAsia="DengXi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21F6E2" w14:textId="77777777" w:rsidR="00965349" w:rsidRPr="00965349" w:rsidRDefault="00965349" w:rsidP="00965349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65349">
              <w:rPr>
                <w:rFonts w:ascii="Times New Roman" w:eastAsia="DengXi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625" w:type="dxa"/>
            <w:tcBorders>
              <w:top w:val="nil"/>
            </w:tcBorders>
            <w:shd w:val="clear" w:color="auto" w:fill="auto"/>
            <w:vAlign w:val="center"/>
          </w:tcPr>
          <w:p w14:paraId="2E090156" w14:textId="77777777" w:rsidR="00965349" w:rsidRPr="009131AB" w:rsidRDefault="00965349" w:rsidP="0096534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131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</w:t>
            </w:r>
          </w:p>
        </w:tc>
      </w:tr>
    </w:tbl>
    <w:p w14:paraId="4E54F42A" w14:textId="77777777" w:rsidR="006772D4" w:rsidRDefault="006772D4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6772D4" w:rsidSect="00CA69CB"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doNotDisplayPageBoundarie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69CB"/>
    <w:rsid w:val="0002007A"/>
    <w:rsid w:val="00037955"/>
    <w:rsid w:val="00071D5C"/>
    <w:rsid w:val="000A1223"/>
    <w:rsid w:val="000A584E"/>
    <w:rsid w:val="000B453C"/>
    <w:rsid w:val="000F29AE"/>
    <w:rsid w:val="00123C24"/>
    <w:rsid w:val="0013212E"/>
    <w:rsid w:val="00143CF0"/>
    <w:rsid w:val="0015209A"/>
    <w:rsid w:val="0016225F"/>
    <w:rsid w:val="00173F1D"/>
    <w:rsid w:val="00183E05"/>
    <w:rsid w:val="001A5766"/>
    <w:rsid w:val="001A5CD4"/>
    <w:rsid w:val="001E40FA"/>
    <w:rsid w:val="00214A2D"/>
    <w:rsid w:val="00242F67"/>
    <w:rsid w:val="00264828"/>
    <w:rsid w:val="002946C4"/>
    <w:rsid w:val="002C05D4"/>
    <w:rsid w:val="002E3627"/>
    <w:rsid w:val="002F4B7F"/>
    <w:rsid w:val="00305EF2"/>
    <w:rsid w:val="00323D88"/>
    <w:rsid w:val="00363948"/>
    <w:rsid w:val="0036484F"/>
    <w:rsid w:val="003716E7"/>
    <w:rsid w:val="003A266F"/>
    <w:rsid w:val="003C7BDA"/>
    <w:rsid w:val="004469F1"/>
    <w:rsid w:val="004C291D"/>
    <w:rsid w:val="004D7983"/>
    <w:rsid w:val="004D7999"/>
    <w:rsid w:val="00506721"/>
    <w:rsid w:val="00527BE4"/>
    <w:rsid w:val="005322E2"/>
    <w:rsid w:val="00577A7E"/>
    <w:rsid w:val="00582D5E"/>
    <w:rsid w:val="005A545A"/>
    <w:rsid w:val="005A6D2C"/>
    <w:rsid w:val="005E5DC0"/>
    <w:rsid w:val="00667693"/>
    <w:rsid w:val="006772D4"/>
    <w:rsid w:val="00685FE8"/>
    <w:rsid w:val="006B1984"/>
    <w:rsid w:val="006C451C"/>
    <w:rsid w:val="006C7913"/>
    <w:rsid w:val="006D0B93"/>
    <w:rsid w:val="006E38E1"/>
    <w:rsid w:val="006F0605"/>
    <w:rsid w:val="0070791D"/>
    <w:rsid w:val="00717B86"/>
    <w:rsid w:val="00763B9C"/>
    <w:rsid w:val="007A5314"/>
    <w:rsid w:val="007C0F4C"/>
    <w:rsid w:val="007D5C8C"/>
    <w:rsid w:val="007F7977"/>
    <w:rsid w:val="008038C2"/>
    <w:rsid w:val="00852855"/>
    <w:rsid w:val="00855A1A"/>
    <w:rsid w:val="0086018E"/>
    <w:rsid w:val="0087189F"/>
    <w:rsid w:val="008776DD"/>
    <w:rsid w:val="00880366"/>
    <w:rsid w:val="008B7FF7"/>
    <w:rsid w:val="008C17EF"/>
    <w:rsid w:val="008D68F8"/>
    <w:rsid w:val="0090185A"/>
    <w:rsid w:val="009034D4"/>
    <w:rsid w:val="00905AD2"/>
    <w:rsid w:val="00912EDB"/>
    <w:rsid w:val="009131AB"/>
    <w:rsid w:val="009166AF"/>
    <w:rsid w:val="00916D5B"/>
    <w:rsid w:val="009302D7"/>
    <w:rsid w:val="00937142"/>
    <w:rsid w:val="00956CF7"/>
    <w:rsid w:val="00965349"/>
    <w:rsid w:val="0098178F"/>
    <w:rsid w:val="009A2755"/>
    <w:rsid w:val="009B6E12"/>
    <w:rsid w:val="009F5FF8"/>
    <w:rsid w:val="00A22365"/>
    <w:rsid w:val="00A26207"/>
    <w:rsid w:val="00AA4022"/>
    <w:rsid w:val="00AB4FF6"/>
    <w:rsid w:val="00AB5A5A"/>
    <w:rsid w:val="00AC077A"/>
    <w:rsid w:val="00AD3115"/>
    <w:rsid w:val="00B16DBC"/>
    <w:rsid w:val="00B24DD5"/>
    <w:rsid w:val="00B4092E"/>
    <w:rsid w:val="00B5621E"/>
    <w:rsid w:val="00B7525A"/>
    <w:rsid w:val="00B93D75"/>
    <w:rsid w:val="00BA225C"/>
    <w:rsid w:val="00BC7D4B"/>
    <w:rsid w:val="00BD4EAA"/>
    <w:rsid w:val="00BD7609"/>
    <w:rsid w:val="00C06856"/>
    <w:rsid w:val="00C14955"/>
    <w:rsid w:val="00C325A0"/>
    <w:rsid w:val="00C34DC7"/>
    <w:rsid w:val="00C424EE"/>
    <w:rsid w:val="00C44171"/>
    <w:rsid w:val="00C47242"/>
    <w:rsid w:val="00C54941"/>
    <w:rsid w:val="00CA69CB"/>
    <w:rsid w:val="00D02B25"/>
    <w:rsid w:val="00D07A1D"/>
    <w:rsid w:val="00D30610"/>
    <w:rsid w:val="00D6105C"/>
    <w:rsid w:val="00D66A11"/>
    <w:rsid w:val="00D83451"/>
    <w:rsid w:val="00DA14DE"/>
    <w:rsid w:val="00DC18DE"/>
    <w:rsid w:val="00DC5FF1"/>
    <w:rsid w:val="00DD4990"/>
    <w:rsid w:val="00E030C7"/>
    <w:rsid w:val="00E034EF"/>
    <w:rsid w:val="00E33269"/>
    <w:rsid w:val="00E5680A"/>
    <w:rsid w:val="00E77752"/>
    <w:rsid w:val="00E80E35"/>
    <w:rsid w:val="00E856F0"/>
    <w:rsid w:val="00EA0C34"/>
    <w:rsid w:val="00EC6340"/>
    <w:rsid w:val="00ED76AD"/>
    <w:rsid w:val="00EE1EB0"/>
    <w:rsid w:val="00F1458D"/>
    <w:rsid w:val="00F170B5"/>
    <w:rsid w:val="00F51EE7"/>
    <w:rsid w:val="00F54A5F"/>
    <w:rsid w:val="00FB21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34A1ED"/>
  <w15:chartTrackingRefBased/>
  <w15:docId w15:val="{AE4CAAA4-49E0-1F4E-945A-D38ADC7B05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05AD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61374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557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898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855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12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646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406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61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956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073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70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924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365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402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609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909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</TotalTime>
  <Pages>2</Pages>
  <Words>224</Words>
  <Characters>1281</Characters>
  <Application>Microsoft Office Word</Application>
  <DocSecurity>0</DocSecurity>
  <Lines>10</Lines>
  <Paragraphs>3</Paragraphs>
  <ScaleCrop>false</ScaleCrop>
  <Company/>
  <LinksUpToDate>false</LinksUpToDate>
  <CharactersWithSpaces>1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edisgood</dc:creator>
  <cp:keywords/>
  <dc:description/>
  <cp:lastModifiedBy>HYD OFF33</cp:lastModifiedBy>
  <cp:revision>37</cp:revision>
  <dcterms:created xsi:type="dcterms:W3CDTF">2021-10-04T00:11:00Z</dcterms:created>
  <dcterms:modified xsi:type="dcterms:W3CDTF">2022-01-27T04:10:00Z</dcterms:modified>
</cp:coreProperties>
</file>